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13A89" w14:textId="5A27E8FA" w:rsidR="002F4010" w:rsidRDefault="00EA713C">
      <w:pPr>
        <w:rPr>
          <w:rFonts w:ascii="Times New Roman" w:hAnsi="Times New Roman" w:cs="Times New Roman"/>
          <w:szCs w:val="21"/>
        </w:rPr>
      </w:pPr>
      <w:r w:rsidRPr="00EA713C">
        <w:rPr>
          <w:rFonts w:ascii="Times New Roman" w:eastAsia="DengXian" w:hAnsi="Times New Roman" w:cs="Times New Roman"/>
          <w:b/>
          <w:szCs w:val="21"/>
          <w:lang w:bidi="ar"/>
        </w:rPr>
        <w:t xml:space="preserve">Table </w:t>
      </w:r>
      <w:r w:rsidR="00BF1477">
        <w:rPr>
          <w:rFonts w:ascii="Times New Roman" w:eastAsia="DengXian" w:hAnsi="Times New Roman" w:cs="Times New Roman"/>
          <w:b/>
          <w:szCs w:val="21"/>
          <w:lang w:bidi="ar"/>
        </w:rPr>
        <w:t>S</w:t>
      </w:r>
      <w:r>
        <w:rPr>
          <w:rFonts w:ascii="Times New Roman" w:eastAsia="DengXian" w:hAnsi="Times New Roman" w:cs="Times New Roman"/>
          <w:b/>
          <w:szCs w:val="21"/>
          <w:lang w:bidi="ar"/>
        </w:rPr>
        <w:t>1</w:t>
      </w:r>
      <w:r w:rsidRPr="00EA713C">
        <w:rPr>
          <w:rFonts w:ascii="Times New Roman" w:eastAsia="DengXian" w:hAnsi="Times New Roman" w:cs="Times New Roman"/>
          <w:b/>
          <w:szCs w:val="21"/>
          <w:lang w:bidi="ar"/>
        </w:rPr>
        <w:t>.</w:t>
      </w:r>
      <w:r w:rsidR="007E1261">
        <w:rPr>
          <w:rFonts w:ascii="Times New Roman" w:eastAsia="DengXian" w:hAnsi="Times New Roman" w:cs="Times New Roman"/>
          <w:szCs w:val="21"/>
          <w:lang w:bidi="ar"/>
        </w:rPr>
        <w:t xml:space="preserve"> Basic descriptive statistics in 2018 (N=</w:t>
      </w:r>
      <w:r w:rsidR="007E1261">
        <w:rPr>
          <w:rFonts w:ascii="Times New Roman" w:eastAsia="DengXian" w:hAnsi="Times New Roman" w:cs="Times New Roman" w:hint="eastAsia"/>
          <w:szCs w:val="21"/>
          <w:lang w:bidi="ar"/>
        </w:rPr>
        <w:t>15326</w:t>
      </w:r>
      <w:r w:rsidR="007E1261">
        <w:rPr>
          <w:rFonts w:ascii="Times New Roman" w:eastAsia="DengXian" w:hAnsi="Times New Roman" w:cs="Times New Roman"/>
          <w:szCs w:val="21"/>
          <w:lang w:bidi="ar"/>
        </w:rPr>
        <w:t>) and 2020 (15</w:t>
      </w:r>
      <w:r w:rsidR="007E1261">
        <w:rPr>
          <w:rFonts w:ascii="Times New Roman" w:eastAsia="DengXian" w:hAnsi="Times New Roman" w:cs="Times New Roman" w:hint="eastAsia"/>
          <w:szCs w:val="21"/>
          <w:lang w:bidi="ar"/>
        </w:rPr>
        <w:t>758</w:t>
      </w:r>
      <w:r w:rsidR="007E1261">
        <w:rPr>
          <w:rFonts w:ascii="Times New Roman" w:eastAsia="DengXian" w:hAnsi="Times New Roman" w:cs="Times New Roman"/>
          <w:szCs w:val="21"/>
          <w:lang w:bidi="ar"/>
        </w:rPr>
        <w:t>)</w:t>
      </w:r>
      <w:r w:rsidR="007E1261">
        <w:rPr>
          <w:rFonts w:ascii="Times New Roman" w:eastAsia="DengXian" w:hAnsi="Times New Roman" w:cs="Times New Roman"/>
          <w:szCs w:val="21"/>
          <w:vertAlign w:val="superscript"/>
          <w:lang w:bidi="ar"/>
        </w:rPr>
        <w:t>a</w:t>
      </w:r>
      <w:r w:rsidR="007E1261">
        <w:rPr>
          <w:rFonts w:ascii="Times New Roman" w:eastAsia="DengXian" w:hAnsi="Times New Roman" w:cs="Times New Roman"/>
          <w:szCs w:val="21"/>
          <w:lang w:bidi="ar"/>
        </w:rPr>
        <w:t>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885"/>
        <w:gridCol w:w="1429"/>
        <w:gridCol w:w="1429"/>
        <w:gridCol w:w="1430"/>
        <w:gridCol w:w="699"/>
        <w:gridCol w:w="173"/>
        <w:gridCol w:w="1412"/>
        <w:gridCol w:w="1412"/>
        <w:gridCol w:w="1412"/>
        <w:gridCol w:w="679"/>
      </w:tblGrid>
      <w:tr w:rsidR="002F4010" w14:paraId="4BE0D0A5" w14:textId="77777777" w:rsidTr="00591162">
        <w:trPr>
          <w:jc w:val="center"/>
        </w:trPr>
        <w:tc>
          <w:tcPr>
            <w:tcW w:w="1114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3F8319" w14:textId="77777777" w:rsidR="002F4010" w:rsidRDefault="007E1261">
            <w:pPr>
              <w:rPr>
                <w:rFonts w:ascii="Times New Roman" w:hAnsi="Times New Roman" w:cs="Times New Roman" w:hint="default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  <w:t>Variable</w:t>
            </w:r>
          </w:p>
        </w:tc>
        <w:tc>
          <w:tcPr>
            <w:tcW w:w="1926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29CC61" w14:textId="77777777" w:rsidR="002F4010" w:rsidRDefault="007E1261">
            <w:pPr>
              <w:jc w:val="center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2018</w:t>
            </w:r>
          </w:p>
        </w:tc>
        <w:tc>
          <w:tcPr>
            <w:tcW w:w="1960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41B980" w14:textId="77777777" w:rsidR="002F4010" w:rsidRDefault="007E1261">
            <w:pPr>
              <w:jc w:val="center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2020</w:t>
            </w:r>
          </w:p>
        </w:tc>
      </w:tr>
      <w:tr w:rsidR="00591162" w14:paraId="4D1401CE" w14:textId="77777777" w:rsidTr="00591162">
        <w:trPr>
          <w:jc w:val="center"/>
        </w:trPr>
        <w:tc>
          <w:tcPr>
            <w:tcW w:w="1114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CAFFDE" w14:textId="77777777" w:rsidR="002F4010" w:rsidRDefault="002F4010">
            <w:pPr>
              <w:rPr>
                <w:rFonts w:ascii="Times New Roman" w:eastAsia="DengXian" w:hAnsi="Times New Roman" w:cs="Times New Roman" w:hint="default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70CD4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Total</w:t>
            </w:r>
          </w:p>
          <w:p w14:paraId="2D482618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(N = 15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26</w:t>
            </w: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B8140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Non-Internet user</w:t>
            </w:r>
          </w:p>
          <w:p w14:paraId="3F8B91C3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(N = 13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041</w:t>
            </w: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03328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Internet user</w:t>
            </w:r>
          </w:p>
          <w:p w14:paraId="2C9B5D76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(N = 2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85</w:t>
            </w: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)</w:t>
            </w:r>
          </w:p>
        </w:tc>
        <w:tc>
          <w:tcPr>
            <w:tcW w:w="3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72E78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i/>
                <w:kern w:val="0"/>
                <w:sz w:val="20"/>
                <w:szCs w:val="21"/>
                <w:lang w:bidi="ar"/>
              </w:rPr>
              <w:t>P</w:t>
            </w: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 xml:space="preserve"> value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6ADE7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Total</w:t>
            </w:r>
          </w:p>
          <w:p w14:paraId="1C160F25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(N = 15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758</w:t>
            </w: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450E1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Non-Internet user</w:t>
            </w:r>
          </w:p>
          <w:p w14:paraId="52A1A520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(N = 8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778</w:t>
            </w: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C0549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Internet user</w:t>
            </w:r>
          </w:p>
          <w:p w14:paraId="552F018A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 xml:space="preserve">(N =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980</w:t>
            </w: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0F9FF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 w:hint="default"/>
                <w:i/>
                <w:kern w:val="0"/>
                <w:sz w:val="20"/>
                <w:szCs w:val="21"/>
                <w:lang w:bidi="ar"/>
              </w:rPr>
              <w:t>P</w:t>
            </w: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 xml:space="preserve"> value</w:t>
            </w:r>
          </w:p>
        </w:tc>
      </w:tr>
      <w:tr w:rsidR="00591162" w14:paraId="64AB2D0C" w14:textId="77777777" w:rsidTr="00591162">
        <w:trPr>
          <w:jc w:val="center"/>
        </w:trPr>
        <w:tc>
          <w:tcPr>
            <w:tcW w:w="11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D5D59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  <w:t>Depression score, mean (SD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E7CDC" w14:textId="77777777" w:rsidR="002F4010" w:rsidRDefault="007E1261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.94 (0.86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DA6F2" w14:textId="77777777" w:rsidR="002F4010" w:rsidRDefault="007E1261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.99 (0.86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0CD9B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.67 (0.86)</w:t>
            </w:r>
          </w:p>
        </w:tc>
        <w:tc>
          <w:tcPr>
            <w:tcW w:w="3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457FA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C1D37" w14:textId="77777777" w:rsidR="002F4010" w:rsidRDefault="007E1261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.98 (0.84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9DFA7" w14:textId="77777777" w:rsidR="002F4010" w:rsidRDefault="007E1261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.11 (0.79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CF640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.81 (0.0.87)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60508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</w:tr>
      <w:tr w:rsidR="00591162" w14:paraId="250C499F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4C036725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  <w:t>Social participation, mean (SD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67E951E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0.81 (0.9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2C91616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0.71 (0.9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6145787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.37 (1.24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01E9D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1B70030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0.79 (1.0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0755647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0.58 (0.8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BB84E7F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.06 (1.14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1AD36B88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</w:tr>
      <w:tr w:rsidR="00591162" w14:paraId="3E1BA801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6B133C5F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  <w:t>Gender, n (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EC68B64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CD735CC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25714B7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B372A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C0DDB9B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09920D1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3BBC2C8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3D47C24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</w:tr>
      <w:tr w:rsidR="00591162" w14:paraId="4C15A7BF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7D29A993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8A15A27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7506 (48.9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C418D2E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249 (83.2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7FF77E5" w14:textId="77777777" w:rsidR="002F4010" w:rsidRDefault="007E1261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257 (16.75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163B4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76B944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7596 (48.2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009FA23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4062 (53.4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EEFBEBD" w14:textId="77777777" w:rsidR="002F4010" w:rsidRDefault="007E1261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534 (46.5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673C2F2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0339C00C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3D8B7F4D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E190F16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7820 (51.0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47A6963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792 (86.8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2161141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028 (13.15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BA3A7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3371BAE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8162 (51.8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EF44382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4716 (57.7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CF7543E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446 (42.2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9A26D29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715235FA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4D44B570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  <w:t>Age, mean (SD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7C20EBE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0.80 (9.2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03DB7C2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1.72 (9.2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E29D40F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5.53 (7.41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67756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CD9A04E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2.41 (9.1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1BFAB1D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6.01 (8.8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7D87E47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7.89 (7.2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1D726234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</w:tr>
      <w:tr w:rsidR="00591162" w14:paraId="2BA709BB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77F646E4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  <w:t>Residence, n (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FBD0B82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7B73A8F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908C389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BFA21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C45AE0A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A9C4F5C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C65A413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18BAD690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</w:tr>
      <w:tr w:rsidR="00591162" w14:paraId="7DC1D06C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61354223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Urba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6C9DDF6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4508 (29.4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8251C0E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205 (71.0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FADC8A2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303 (28.90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EA16C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1F49610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791 (36.7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9F6378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230 (40.2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5D09A0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461 (59.7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D47BB57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51448DCA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5CEDD45B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Rura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E00C859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0818 (70.5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FEF9A9B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9836 (90.9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2641262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982 (9.08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EF805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C076A0B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9967 (63.2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7032B84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448 (64.6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A35C1D7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519 (35.31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FAC48FE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0B9912F4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39497426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  <w:t>Education, n (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D56E2E6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340C7CE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410BEC2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86B20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CC653DD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7FD448C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A72E716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05EEF8B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</w:tr>
      <w:tr w:rsidR="00591162" w14:paraId="7682B5DB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6116BF53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Illiterat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66A5B91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783 (18.1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B58B620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746 (98.6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C1E3671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7 (1.33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85690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DD5DD6F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932 (18.6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9FE992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357 (86.5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38B30A0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95 (13.4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EBB4C6E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690B6889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28BCFEF2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Primary school or below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56558EB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739 (43.9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553825E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199 (91.9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59CD8E3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40 (8.01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4E9C2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E277DCF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886 (43.7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D3FED2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4345 (63.1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BB0905F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541 (36.9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1DC5BE8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4B4BB868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31ECAD09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Middle schoo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0D369F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689 (24.0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18F8B3C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867 (77.7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82C6F5C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822 (22.28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A6FB9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0754AC0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779 (23.9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207F596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404 (37.1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A2EBDA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375 (62.8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15D8B0D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25808414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568D0EBD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High school or abov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A455209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115 (13.8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3B2ED9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229 (58.1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875ECD6" w14:textId="77777777" w:rsidR="002F4010" w:rsidRDefault="007E1261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886 (41.89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A89FD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F7213E9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161 (13.7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80DCC21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492 (22.7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E089A02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669 (77.2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389033D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10B23D70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0CCE4160" w14:textId="77777777" w:rsidR="002F4010" w:rsidRDefault="007E1261">
            <w:pP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  <w:t>Marital status, n (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6DE3097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FD0DD55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FD96BA7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C8DA1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A7B7E25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CCE206E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DDB0C2F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241A5AC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</w:tr>
      <w:tr w:rsidR="00591162" w14:paraId="6CD4D48B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78A99CD5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Othe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416CDEF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878 (12.2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87D2886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714 (91.2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884F12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64 (8.73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47DD8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827AC1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159 (13.7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FCF4311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588 (73.5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64828AE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71 (26.4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2845520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735E1499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6E004973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Marrie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1089510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3448 (87.7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D4A89E2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1327 (84.2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AC6638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121 (15.77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BAFEA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A1B6D76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3599 (86.3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B31864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7190 (52.8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05F6E11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409 (47.1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2E86D01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31B2EC24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768D807B" w14:textId="77777777" w:rsidR="002F4010" w:rsidRDefault="007E1261">
            <w:pP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  <w:t>Chronic diseases, n (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A72C6CE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87A0C05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C40171F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38821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.75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90E54B0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360600B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916F78D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D86212A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.009</w:t>
            </w:r>
          </w:p>
        </w:tc>
      </w:tr>
      <w:tr w:rsidR="00591162" w14:paraId="79F0B234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19E49843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Non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C8FEF13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8600 (56.1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A0EE596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7305 (84.9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4F09B37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295 (15.06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68BEF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4EC1A95" w14:textId="77777777" w:rsidR="002F4010" w:rsidRDefault="007E1261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0026 (63.6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5D04005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529 (55.1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272FBD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4497 (44.8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B6B19F4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1F02B19B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14CA7911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One typ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5459A45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4211 (27.4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3686F86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593 (85.4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8201B6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13 (14.56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19391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65727F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781 (23.9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CDCE037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100 (55.5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E9F96D0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681 (44.46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9655DE6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123F3C2B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51CC63EB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Two or more typ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FA8AC2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515 (16.4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1E95BDD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138 (85.0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C6E22B9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77 (14.99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105CD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F9C0BFF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951 (12.3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CA63B52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149 (58.8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7A1447D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802 (41.11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1D47C34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075ED2DC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72226BC6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Sleep duratio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7A3C248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42123C1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8B4D7E0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4E0A5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87AC36B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6CCC26A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A13DA12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8C667D9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</w:tr>
      <w:tr w:rsidR="00591162" w14:paraId="66C86007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2D73F60E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lastRenderedPageBreak/>
              <w:t xml:space="preserve">&lt; </w:t>
            </w:r>
            <w:r>
              <w:rPr>
                <w:rFonts w:ascii="Times New Roman" w:eastAsia="DengXian" w:hAnsi="Times New Roman" w:cs="Times New Roman" w:hint="default"/>
                <w:kern w:val="0"/>
                <w:szCs w:val="21"/>
                <w:lang w:bidi="ar"/>
              </w:rPr>
              <w:t>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10D4B7D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117 (33.3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88E5857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4486 (87.6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140DE81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31 (12.33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DABBC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511061F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567 (35.3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239A8C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365 (60.4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76507E6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202 (39.5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E5D0E33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2D348333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16CEF67D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Cs w:val="21"/>
                <w:lang w:bidi="ar"/>
              </w:rPr>
              <w:t>6~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A83FF2B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543 (23.1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7FE082E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872 (81.0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6CF83A7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71 (18.94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7DBF8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CDAA013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4053 (25.7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4FBEE95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968 (48.5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4D65095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085 (51.44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7662716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6B4C9A75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5633BB37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Cs w:val="21"/>
                <w:lang w:bidi="ar"/>
              </w:rPr>
              <w:t>7~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F192E5C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699 (17.6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F3D028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193 (81.2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E8AE153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06 (18.75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4C994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EC83F7F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733 (17.3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CABD79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348 (49.3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CA28B7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385 (50.68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900E952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577F4B96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4DECFC44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Cs w:val="21"/>
                <w:lang w:bidi="ar"/>
              </w:rPr>
              <w:t>8~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6AE60D0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782 (18.1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C9BA4B0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392 (85.9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104B49F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90 (14.02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22BF8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9FF9BDF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443 (15.5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7A47B8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392 (56.9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0DA85E1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051 (43.0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4A37490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102B9E45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21A55ADA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default"/>
                <w:kern w:val="0"/>
                <w:szCs w:val="21"/>
                <w:lang w:bidi="ar"/>
              </w:rPr>
              <w:t>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FEBCE61" w14:textId="77777777" w:rsidR="002F4010" w:rsidRDefault="007E1261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185 (7.7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239034D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098 (92.6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26488B5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87 (7.34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2165C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B953429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962 (6.1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6E68C7B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705 (73.2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A6C44B6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57 (26.7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F725054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1F887AAA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6546ECD7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Nap duratio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9E962C8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F2AA554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1C4C3D6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DD36A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6A86E75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139233C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A2B771E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E9A9D96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</w:tr>
      <w:tr w:rsidR="00591162" w14:paraId="15321CEB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3B04BB2A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DengXian" w:hAnsi="Times New Roman" w:cs="Times New Roman" w:hint="default"/>
                <w:kern w:val="0"/>
                <w:szCs w:val="21"/>
                <w:lang w:bidi="ar"/>
              </w:rPr>
              <w:t>on-nappe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759A393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859 (38.2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F0601A5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112 (87.2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D4F3E91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747 (12.75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8B001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29E6314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644 (35.8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B34F4C5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463 (61.3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3A21160" w14:textId="77777777" w:rsidR="002F4010" w:rsidRDefault="007E1261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181 (38.64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07D85E5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1591BD0C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41330127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DengXian" w:hAnsi="Times New Roman" w:cs="Times New Roman" w:hint="default"/>
                <w:kern w:val="0"/>
                <w:szCs w:val="21"/>
                <w:lang w:bidi="ar"/>
              </w:rPr>
              <w:t>hort nappe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30D90D6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296 (8.4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DB4CC81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069 (82.4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07990E2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27 (17.52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2EBB2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A910FA7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038 (6.5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EAA699E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464 (44.7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E098F5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74 (55.3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2CB4BD1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6DAC01D8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0722AA59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DengXian" w:hAnsi="Times New Roman" w:cs="Times New Roman" w:hint="default"/>
                <w:kern w:val="0"/>
                <w:szCs w:val="21"/>
                <w:lang w:bidi="ar"/>
              </w:rPr>
              <w:t>oderate nappe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8B7BEE1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107 (39.8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82700E9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011 (82.0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DA803F0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096 (17.95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8D95C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7906C9F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7218 (45.8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BC914F2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595 (49.8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1730CDB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623 (50.19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C81EAC5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66962911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601C255F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DengXian" w:hAnsi="Times New Roman" w:cs="Times New Roman" w:hint="default"/>
                <w:kern w:val="0"/>
                <w:szCs w:val="21"/>
                <w:lang w:bidi="ar"/>
              </w:rPr>
              <w:t>xcessive nappe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9F229A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064 (13.4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14A7A5D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849 (89.5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70730C0" w14:textId="77777777" w:rsidR="002F4010" w:rsidRDefault="007E1261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15 (10.42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92D40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C15EB1C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858 (11.7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518DF5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256 (67.6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B3956AF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02 (32.4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4F28C3C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68097638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3B10CE21" w14:textId="77777777" w:rsidR="002F4010" w:rsidRDefault="007E1261">
            <w:pP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  <w:t>Physical activity, n (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288457C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9BFE8DE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B77753B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A560B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905D8B4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5E06C63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FB01313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A6D4E6C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</w:tr>
      <w:tr w:rsidR="00591162" w14:paraId="530B2EDA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14C5F8A5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Ligh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FEF258C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937 (12.6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09BAAE2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778 (91.7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94F8D9B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59 (8.21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5307D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77EFEFD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298 (39.9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AA70DA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990 (63.3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A07926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308 (36.6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B146560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7BA76240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1EAC168E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Moderat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A9144E2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950 (25.7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69C609E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206 (81.1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6AC185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744 (18.44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F0B26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A7BAB86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4152 (26.3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DE93C07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785 (42.9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5042802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367 (57.01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867DA35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306296A2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4BBDC0E4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  <w:t>Intensiv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AD36C50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9439 (61.5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A9DA999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8057 (85.3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CD5F2F5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382 (14.64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82486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2B56B2F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308 (33.6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4A227E6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003 (56.5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583D699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305 (43.4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C2EE42A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4F434986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59B76E19" w14:textId="77777777" w:rsidR="002F4010" w:rsidRDefault="007E1261">
            <w:pPr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1"/>
                <w:lang w:bidi="ar"/>
              </w:rPr>
              <w:t>Drinking, n (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2543601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EBC6AA3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0B0B12D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AD1B7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49910CB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9AF2DB3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53C3B30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450ABAE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</w:tr>
      <w:tr w:rsidR="00591162" w14:paraId="2FD8BFFB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5999614F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Cs/>
                <w:kern w:val="0"/>
                <w:sz w:val="20"/>
                <w:szCs w:val="21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D52BAF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9807 (63.9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721BE4F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8702 (88.7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3AF482A" w14:textId="77777777" w:rsidR="002F4010" w:rsidRDefault="007E1261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105 (11.27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8B4B3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FE5AA9D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959 (37.8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9CE575B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796 (46.9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99B7902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163 (53.08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173438E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3C139274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2C38317B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bCs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Cs/>
                <w:kern w:val="0"/>
                <w:sz w:val="20"/>
                <w:szCs w:val="21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27CD1FD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519 (36.0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067810B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4339 (78.6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D2490AC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180 (21.38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968C7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6C92B47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9799 (62.1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37D0D95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982 (61.0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49A5632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817 (38.9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4D2FF8D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2AF26161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2B91BA4E" w14:textId="77777777" w:rsidR="002F4010" w:rsidRDefault="007E1261">
            <w:pPr>
              <w:rPr>
                <w:rFonts w:ascii="Times New Roman" w:eastAsia="DengXian" w:hAnsi="Times New Roman" w:cs="Times New Roman" w:hint="default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0"/>
                <w:lang w:bidi="ar"/>
              </w:rPr>
              <w:t>Household expenditure per capital, mean (SD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DFF4509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8.67 (1.0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2A90B8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8.57 (1.0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C067E72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9.22 (0.94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F86F3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0947570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8.86 (0.9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A91E8A5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8.63 (0.9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10EBF2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9.15 (0.88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5F489D9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</w:tr>
      <w:tr w:rsidR="00591162" w14:paraId="009DB0C2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245235A2" w14:textId="77777777" w:rsidR="002F4010" w:rsidRDefault="007E1261">
            <w:pPr>
              <w:rPr>
                <w:rFonts w:ascii="Times New Roman" w:eastAsia="DengXian" w:hAnsi="Times New Roman" w:cs="Times New Roman" w:hint="default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 w:val="20"/>
                <w:szCs w:val="20"/>
                <w:lang w:bidi="ar"/>
              </w:rPr>
              <w:t xml:space="preserve">Household size, </w:t>
            </w:r>
            <w: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0"/>
                <w:lang w:bidi="ar"/>
              </w:rPr>
              <w:t>mean (SD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FE158E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.86 (1.4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A2CA89E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.86 (1.4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70581F1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.83 (1.20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AA482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.0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3F0616E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.97 (1.5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323116C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.89 (1.6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79AB90D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.06 (1.51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BB65FC5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</w:tr>
      <w:tr w:rsidR="00591162" w14:paraId="7D9E0012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2DBD5610" w14:textId="77777777" w:rsidR="002F4010" w:rsidRDefault="007E1261">
            <w:pPr>
              <w:rPr>
                <w:rFonts w:ascii="Times New Roman" w:eastAsia="DengXian" w:hAnsi="Times New Roman" w:cs="Times New Roman" w:hint="default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 w:val="20"/>
                <w:szCs w:val="20"/>
                <w:lang w:bidi="ar"/>
              </w:rPr>
              <w:t xml:space="preserve">Household composition, </w:t>
            </w:r>
            <w: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0"/>
                <w:lang w:bidi="ar"/>
              </w:rPr>
              <w:t>n (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D425B79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955B1CA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8BCA772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E1BD0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8C24380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B161908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30A7EBC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0C4AC29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</w:tr>
      <w:tr w:rsidR="00591162" w14:paraId="580BC074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79771579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0"/>
                <w:lang w:bidi="ar"/>
              </w:rPr>
              <w:t>Living alon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415BCE0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09 (3.9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B56008B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48 (89.9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CF9415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1 (10.02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5EED8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0C5115C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219 (7.7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D5AB69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886 (72.6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1C514FF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33 (27.3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0F34B33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50949430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4C56C270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0"/>
                <w:lang w:bidi="ar"/>
              </w:rPr>
              <w:t>Living with spouse only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42747FC9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7933 (51.7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6DFD1D7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813 (85.8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47CD044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120 (14.12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B98A3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05C6B50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850 (43.4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346CB7C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987 (58.2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851CA34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863 (41.8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46CC401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5E2D6DF6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5D2CE3E1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28B2620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784 (44.2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98A5A2D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680 (83.7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5FABA5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104 (16.27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FD9C9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E5124E1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7689 (48.7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01ED1B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905 (50.7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103FAD7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784 (49.21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B00F1F8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163FD065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0F814A22" w14:textId="77777777" w:rsidR="002F4010" w:rsidRDefault="007E1261">
            <w:pPr>
              <w:rPr>
                <w:rFonts w:ascii="Times New Roman" w:eastAsia="DengXian" w:hAnsi="Times New Roman" w:cs="Times New Roman" w:hint="default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 w:val="20"/>
                <w:szCs w:val="20"/>
                <w:lang w:bidi="ar"/>
              </w:rPr>
              <w:t xml:space="preserve">Healthcare accessibility, </w:t>
            </w:r>
            <w: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0"/>
                <w:lang w:bidi="ar"/>
              </w:rPr>
              <w:t>n (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992806B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46CFE59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6B7E692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FFEA0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E07BC68" w14:textId="77777777" w:rsidR="002F4010" w:rsidRDefault="002F4010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FEBABFF" w14:textId="77777777" w:rsidR="002F4010" w:rsidRDefault="002F4010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BCD3994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1778CA8A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  <w:t>&lt;.001</w:t>
            </w:r>
          </w:p>
        </w:tc>
      </w:tr>
      <w:tr w:rsidR="00591162" w14:paraId="4DED3049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2348B23A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Cs/>
                <w:kern w:val="0"/>
                <w:sz w:val="20"/>
                <w:szCs w:val="21"/>
                <w:lang w:bidi="ar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52029CE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687 (43.6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E2557D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971 (89.2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72F57EF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716 (10.71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4567E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F90ADFF" w14:textId="77777777" w:rsidR="002F4010" w:rsidRDefault="007E1261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942 (44.0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F553A09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4251 (61.2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E6C51D5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691 (38.76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02425A9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257F3F84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4F64F0F5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Cs/>
                <w:kern w:val="0"/>
                <w:sz w:val="20"/>
                <w:szCs w:val="21"/>
                <w:lang w:bidi="ar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AE0F645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8639 (56.3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2C2FC42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7070 (81.8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C1BFC1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569 (18.16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0030B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353FD6B" w14:textId="77777777" w:rsidR="002F4010" w:rsidRDefault="007E1261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8816 (55.9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2C83825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4527 (51.3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4E62F16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4289 (48.6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5407954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747EE0B6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6CB2ED38" w14:textId="77777777" w:rsidR="002F4010" w:rsidRDefault="007E1261">
            <w:pPr>
              <w:rPr>
                <w:rFonts w:ascii="Times New Roman" w:eastAsia="DengXian" w:hAnsi="Times New Roman" w:cs="Times New Roman" w:hint="default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 w:val="20"/>
                <w:szCs w:val="20"/>
                <w:lang w:bidi="ar"/>
              </w:rPr>
              <w:lastRenderedPageBreak/>
              <w:t xml:space="preserve">Employment status, </w:t>
            </w:r>
            <w:r>
              <w:rPr>
                <w:rFonts w:ascii="Times New Roman" w:eastAsia="DengXian" w:hAnsi="Times New Roman" w:cs="Times New Roman" w:hint="default"/>
                <w:b/>
                <w:kern w:val="0"/>
                <w:sz w:val="20"/>
                <w:szCs w:val="20"/>
                <w:lang w:bidi="ar"/>
              </w:rPr>
              <w:t>n (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C1B59F4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D99727B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0EEA577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E7BEB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AAA16AD" w14:textId="77777777" w:rsidR="002F4010" w:rsidRDefault="002F4010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52D8CA1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B682285" w14:textId="77777777" w:rsidR="002F4010" w:rsidRDefault="002F4010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BAE2B41" w14:textId="77777777" w:rsidR="002F4010" w:rsidRDefault="007E1261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&lt;.001</w:t>
            </w:r>
          </w:p>
        </w:tc>
      </w:tr>
      <w:tr w:rsidR="00591162" w14:paraId="64FFACC2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4396CF5E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0"/>
                <w:lang w:bidi="ar"/>
              </w:rPr>
              <w:t>Unemploye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12712F8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003 (32.6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2542F8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4324 (86.4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6E2B3AD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679 (13.57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843E8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1C740F0" w14:textId="77777777" w:rsidR="002F4010" w:rsidRDefault="007E1261">
            <w:pPr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024 (31.8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C7CCD87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3017 (60.0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F086754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2007 (39.9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3B3BBA5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  <w:tr w:rsidR="00591162" w14:paraId="0C406920" w14:textId="77777777" w:rsidTr="00591162">
        <w:trPr>
          <w:jc w:val="center"/>
        </w:trPr>
        <w:tc>
          <w:tcPr>
            <w:tcW w:w="11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3A49B7" w14:textId="77777777" w:rsidR="002F4010" w:rsidRDefault="007E1261">
            <w:pPr>
              <w:ind w:leftChars="100" w:left="210"/>
              <w:rPr>
                <w:rFonts w:ascii="Times New Roman" w:eastAsia="DengXian" w:hAnsi="Times New Roman" w:cs="Times New Roman" w:hint="default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kern w:val="0"/>
                <w:sz w:val="20"/>
                <w:szCs w:val="20"/>
                <w:lang w:bidi="ar"/>
              </w:rPr>
              <w:t>Employed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02A971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0323 (67.36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DE5FC4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8717 (84.44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A85327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606 (15.56)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95AA86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ABD22E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10734 (68.12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EE8EBD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5761 (53.67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7500AA" w14:textId="77777777" w:rsidR="002F4010" w:rsidRDefault="007E1261">
            <w:pPr>
              <w:wordWrap w:val="0"/>
              <w:jc w:val="right"/>
              <w:rPr>
                <w:rFonts w:ascii="Times New Roman" w:eastAsia="DengXian" w:hAnsi="Times New Roman" w:cs="Times New Roman" w:hint="default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  <w:lang w:bidi="ar"/>
              </w:rPr>
              <w:t>4973 (46.33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9C752F" w14:textId="77777777" w:rsidR="002F4010" w:rsidRDefault="002F4010">
            <w:pPr>
              <w:jc w:val="right"/>
              <w:rPr>
                <w:rFonts w:ascii="Times New Roman" w:hAnsi="Times New Roman" w:cs="Times New Roman" w:hint="default"/>
                <w:kern w:val="0"/>
                <w:sz w:val="20"/>
                <w:szCs w:val="21"/>
              </w:rPr>
            </w:pPr>
          </w:p>
        </w:tc>
      </w:tr>
    </w:tbl>
    <w:p w14:paraId="317854E5" w14:textId="346F83BE" w:rsidR="00591162" w:rsidRDefault="007E1261">
      <w:pPr>
        <w:spacing w:line="480" w:lineRule="auto"/>
        <w:rPr>
          <w:rFonts w:ascii="Times New Roman" w:eastAsia="DengXian" w:hAnsi="Times New Roman" w:cs="Times New Roman"/>
          <w:szCs w:val="22"/>
          <w:lang w:bidi="ar"/>
        </w:rPr>
      </w:pPr>
      <w:r>
        <w:rPr>
          <w:rFonts w:ascii="Times New Roman" w:eastAsia="DengXian" w:hAnsi="Times New Roman" w:cs="Times New Roman"/>
          <w:szCs w:val="22"/>
          <w:vertAlign w:val="superscript"/>
          <w:lang w:bidi="ar"/>
        </w:rPr>
        <w:t>a</w:t>
      </w:r>
      <w:r>
        <w:rPr>
          <w:rFonts w:ascii="Times New Roman" w:eastAsia="DengXian" w:hAnsi="Times New Roman" w:cs="Times New Roman" w:hint="eastAsia"/>
          <w:szCs w:val="22"/>
          <w:vertAlign w:val="superscript"/>
          <w:lang w:bidi="ar"/>
        </w:rPr>
        <w:t xml:space="preserve"> </w:t>
      </w:r>
      <w:r>
        <w:rPr>
          <w:rFonts w:ascii="Times New Roman" w:eastAsia="DengXian" w:hAnsi="Times New Roman" w:cs="Times New Roman"/>
          <w:szCs w:val="22"/>
          <w:lang w:bidi="ar"/>
        </w:rPr>
        <w:t>Regarding the statistical description of variables, we use mean and standard deviation (SD) for continuous values and frequency (n) and percentage for categorical variable.</w:t>
      </w:r>
    </w:p>
    <w:p w14:paraId="351DDB7A" w14:textId="77777777" w:rsidR="00591162" w:rsidRDefault="00591162">
      <w:pPr>
        <w:widowControl/>
        <w:jc w:val="left"/>
        <w:rPr>
          <w:rFonts w:ascii="Times New Roman" w:eastAsia="DengXian" w:hAnsi="Times New Roman" w:cs="Times New Roman"/>
          <w:szCs w:val="22"/>
          <w:lang w:bidi="ar"/>
        </w:rPr>
      </w:pPr>
      <w:r>
        <w:rPr>
          <w:rFonts w:ascii="Times New Roman" w:eastAsia="DengXian" w:hAnsi="Times New Roman" w:cs="Times New Roman"/>
          <w:szCs w:val="22"/>
          <w:lang w:bidi="ar"/>
        </w:rPr>
        <w:br w:type="page"/>
      </w:r>
    </w:p>
    <w:p w14:paraId="01A8FF1D" w14:textId="7B8EA563" w:rsidR="002F4010" w:rsidRDefault="00DC17BB">
      <w:pPr>
        <w:rPr>
          <w:rFonts w:ascii="Times New Roman" w:eastAsia="DengXian" w:hAnsi="Times New Roman" w:cs="Times New Roman"/>
          <w:szCs w:val="21"/>
          <w:lang w:bidi="ar"/>
        </w:rPr>
      </w:pPr>
      <w:r w:rsidRPr="00DC17BB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BF1477">
        <w:rPr>
          <w:rFonts w:ascii="Times New Roman" w:hAnsi="Times New Roman" w:cs="Times New Roman"/>
          <w:b/>
          <w:bCs/>
          <w:szCs w:val="21"/>
        </w:rPr>
        <w:t>S</w:t>
      </w:r>
      <w:r w:rsidR="00EA713C">
        <w:rPr>
          <w:rFonts w:ascii="Times New Roman" w:hAnsi="Times New Roman" w:cs="Times New Roman"/>
          <w:b/>
          <w:bCs/>
          <w:szCs w:val="21"/>
        </w:rPr>
        <w:t>2</w:t>
      </w:r>
      <w:r w:rsidRPr="00DC17BB">
        <w:rPr>
          <w:rFonts w:ascii="Times New Roman" w:hAnsi="Times New Roman" w:cs="Times New Roman"/>
          <w:b/>
          <w:bCs/>
          <w:szCs w:val="21"/>
        </w:rPr>
        <w:t>.</w:t>
      </w:r>
      <w:r w:rsidR="007E1261">
        <w:rPr>
          <w:rFonts w:ascii="Times New Roman" w:hAnsi="Times New Roman" w:cs="Times New Roman" w:hint="eastAsia"/>
          <w:szCs w:val="21"/>
        </w:rPr>
        <w:t xml:space="preserve"> B</w:t>
      </w:r>
      <w:r w:rsidR="007E1261">
        <w:rPr>
          <w:rFonts w:ascii="Times New Roman" w:eastAsia="DengXian" w:hAnsi="Times New Roman" w:cs="Times New Roman"/>
          <w:szCs w:val="21"/>
          <w:lang w:bidi="ar"/>
        </w:rPr>
        <w:t>alance test</w:t>
      </w:r>
      <w:r w:rsidR="007E1261">
        <w:rPr>
          <w:rFonts w:ascii="Times New Roman" w:eastAsia="DengXian" w:hAnsi="Times New Roman" w:cs="Times New Roman" w:hint="eastAsia"/>
          <w:szCs w:val="21"/>
          <w:lang w:bidi="ar"/>
        </w:rPr>
        <w:t xml:space="preserve"> </w:t>
      </w:r>
      <w:r w:rsidR="007E1261">
        <w:rPr>
          <w:rFonts w:ascii="Times New Roman" w:hAnsi="Times New Roman" w:cs="Times New Roman" w:hint="eastAsia"/>
          <w:szCs w:val="21"/>
        </w:rPr>
        <w:t>r</w:t>
      </w:r>
      <w:r w:rsidR="007E1261">
        <w:rPr>
          <w:rFonts w:ascii="Times New Roman" w:eastAsia="DengXian" w:hAnsi="Times New Roman" w:cs="Times New Roman"/>
          <w:szCs w:val="21"/>
          <w:lang w:bidi="ar"/>
        </w:rPr>
        <w:t>esults</w:t>
      </w:r>
      <w:r w:rsidR="007E1261">
        <w:rPr>
          <w:rFonts w:ascii="Times New Roman" w:eastAsia="DengXian" w:hAnsi="Times New Roman" w:cs="Times New Roman" w:hint="eastAsia"/>
          <w:szCs w:val="21"/>
          <w:lang w:bidi="ar"/>
        </w:rPr>
        <w:t xml:space="preserve"> for </w:t>
      </w:r>
      <w:r w:rsidR="007E1261">
        <w:rPr>
          <w:rFonts w:ascii="Times New Roman" w:eastAsia="DengXian" w:hAnsi="Times New Roman" w:cs="Times New Roman"/>
          <w:szCs w:val="21"/>
          <w:lang w:bidi="ar"/>
        </w:rPr>
        <w:t>K-nearest neighbor matching</w:t>
      </w:r>
      <w:r w:rsidR="00DF79E3">
        <w:rPr>
          <w:rFonts w:ascii="Times New Roman" w:eastAsia="DengXian" w:hAnsi="Times New Roman" w:cs="Times New Roman"/>
          <w:szCs w:val="21"/>
          <w:lang w:bidi="ar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3"/>
        <w:gridCol w:w="981"/>
        <w:gridCol w:w="981"/>
        <w:gridCol w:w="981"/>
        <w:gridCol w:w="981"/>
        <w:gridCol w:w="92"/>
        <w:gridCol w:w="889"/>
        <w:gridCol w:w="981"/>
        <w:gridCol w:w="982"/>
        <w:gridCol w:w="981"/>
        <w:gridCol w:w="981"/>
        <w:gridCol w:w="984"/>
      </w:tblGrid>
      <w:tr w:rsidR="002F4010" w14:paraId="3DC98C77" w14:textId="77777777">
        <w:tc>
          <w:tcPr>
            <w:tcW w:w="3363" w:type="dxa"/>
            <w:vMerge w:val="restart"/>
            <w:vAlign w:val="center"/>
          </w:tcPr>
          <w:p w14:paraId="3FA2360E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Variable</w:t>
            </w:r>
          </w:p>
        </w:tc>
        <w:tc>
          <w:tcPr>
            <w:tcW w:w="4016" w:type="dxa"/>
            <w:gridSpan w:val="5"/>
            <w:tcBorders>
              <w:bottom w:val="single" w:sz="4" w:space="0" w:color="auto"/>
            </w:tcBorders>
          </w:tcPr>
          <w:p w14:paraId="7B841F37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2018</w:t>
            </w:r>
          </w:p>
        </w:tc>
        <w:tc>
          <w:tcPr>
            <w:tcW w:w="5797" w:type="dxa"/>
            <w:gridSpan w:val="6"/>
            <w:tcBorders>
              <w:bottom w:val="single" w:sz="4" w:space="0" w:color="auto"/>
            </w:tcBorders>
          </w:tcPr>
          <w:p w14:paraId="188C8A81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2020</w:t>
            </w:r>
          </w:p>
        </w:tc>
      </w:tr>
      <w:tr w:rsidR="002F4010" w14:paraId="3859FBD1" w14:textId="77777777">
        <w:tc>
          <w:tcPr>
            <w:tcW w:w="3363" w:type="dxa"/>
            <w:vMerge/>
          </w:tcPr>
          <w:p w14:paraId="4E2D58A2" w14:textId="77777777" w:rsidR="002F4010" w:rsidRDefault="002F4010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</w:p>
        </w:tc>
        <w:tc>
          <w:tcPr>
            <w:tcW w:w="1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05BB87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Mean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14:paraId="111AC2F5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% bias</w:t>
            </w:r>
          </w:p>
        </w:tc>
        <w:tc>
          <w:tcPr>
            <w:tcW w:w="19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B1435B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-test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4E55EB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Mean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14:paraId="6E374989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% bias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4C2535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-test</w:t>
            </w:r>
          </w:p>
        </w:tc>
      </w:tr>
      <w:tr w:rsidR="002F4010" w14:paraId="4377FEBA" w14:textId="77777777">
        <w:tc>
          <w:tcPr>
            <w:tcW w:w="3363" w:type="dxa"/>
            <w:vMerge/>
            <w:tcBorders>
              <w:bottom w:val="single" w:sz="4" w:space="0" w:color="auto"/>
            </w:tcBorders>
          </w:tcPr>
          <w:p w14:paraId="4C5B3D24" w14:textId="77777777" w:rsidR="002F4010" w:rsidRDefault="002F4010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1A22B76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reated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3CB7B52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Control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</w:tcPr>
          <w:p w14:paraId="2654B588" w14:textId="77777777" w:rsidR="002F4010" w:rsidRDefault="002F4010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7A6DB87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872CA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i/>
                <w:szCs w:val="21"/>
                <w:lang w:bidi="ar"/>
              </w:rPr>
              <w:t>P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 xml:space="preserve"> &gt; | t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 xml:space="preserve"> |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116EE6C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reated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BFA86C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Control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</w:tcPr>
          <w:p w14:paraId="7A38FA77" w14:textId="77777777" w:rsidR="002F4010" w:rsidRDefault="002F4010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2E30BE6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2C15D3E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i/>
                <w:szCs w:val="21"/>
                <w:lang w:bidi="ar"/>
              </w:rPr>
              <w:t>P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 xml:space="preserve"> &gt; | t</w:t>
            </w:r>
          </w:p>
        </w:tc>
      </w:tr>
      <w:tr w:rsidR="002F4010" w14:paraId="60CC0EF9" w14:textId="77777777">
        <w:tc>
          <w:tcPr>
            <w:tcW w:w="3363" w:type="dxa"/>
            <w:tcBorders>
              <w:top w:val="single" w:sz="4" w:space="0" w:color="auto"/>
              <w:tl2br w:val="nil"/>
              <w:tr2bl w:val="nil"/>
            </w:tcBorders>
          </w:tcPr>
          <w:p w14:paraId="39D29E8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Gender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5504BFD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449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167D15B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444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4646694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9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749721F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31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tl2br w:val="nil"/>
              <w:tr2bl w:val="nil"/>
            </w:tcBorders>
          </w:tcPr>
          <w:p w14:paraId="3ACDB61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755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0BED5E0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491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2E8B270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483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4E04D58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6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03C06D6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94</w:t>
            </w:r>
          </w:p>
        </w:tc>
        <w:tc>
          <w:tcPr>
            <w:tcW w:w="984" w:type="dxa"/>
            <w:tcBorders>
              <w:top w:val="single" w:sz="4" w:space="0" w:color="auto"/>
              <w:tl2br w:val="nil"/>
              <w:tr2bl w:val="nil"/>
            </w:tcBorders>
          </w:tcPr>
          <w:p w14:paraId="2C7EAF1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345</w:t>
            </w:r>
          </w:p>
        </w:tc>
      </w:tr>
      <w:tr w:rsidR="002F4010" w14:paraId="569F4B15" w14:textId="77777777">
        <w:tc>
          <w:tcPr>
            <w:tcW w:w="3363" w:type="dxa"/>
            <w:tcBorders>
              <w:tl2br w:val="nil"/>
              <w:tr2bl w:val="nil"/>
            </w:tcBorders>
          </w:tcPr>
          <w:p w14:paraId="3A4F8A5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Age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EC0E9E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55.55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E25F53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55.46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664346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A2D8F6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48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68B6BD2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63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0AC8DD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58.05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879DAA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58.07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C69491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BF5EFB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20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139CBAA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839</w:t>
            </w:r>
          </w:p>
        </w:tc>
      </w:tr>
      <w:tr w:rsidR="002F4010" w14:paraId="1C3655F1" w14:textId="77777777">
        <w:tc>
          <w:tcPr>
            <w:tcW w:w="3363" w:type="dxa"/>
            <w:tcBorders>
              <w:tl2br w:val="nil"/>
              <w:tr2bl w:val="nil"/>
            </w:tcBorders>
          </w:tcPr>
          <w:p w14:paraId="01F1CA1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Residence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19E019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43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0A9C53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43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131FC3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40CFB0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03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2AF7F82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97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ACF234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51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40FFCC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50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D08AE8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BFE4F2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94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26CEE75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347</w:t>
            </w:r>
          </w:p>
        </w:tc>
      </w:tr>
      <w:tr w:rsidR="002F4010" w14:paraId="6B99D3F3" w14:textId="77777777">
        <w:tc>
          <w:tcPr>
            <w:tcW w:w="3363" w:type="dxa"/>
            <w:tcBorders>
              <w:tl2br w:val="nil"/>
              <w:tr2bl w:val="nil"/>
            </w:tcBorders>
          </w:tcPr>
          <w:p w14:paraId="35739F4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Education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2A805C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2.11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595654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2.12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709321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58C694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19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4A17EC9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84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422C3C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74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F67919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75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067654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2.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9E4891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1.24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4D269AD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214</w:t>
            </w:r>
          </w:p>
        </w:tc>
      </w:tr>
      <w:tr w:rsidR="002F4010" w14:paraId="05ABC530" w14:textId="77777777">
        <w:tc>
          <w:tcPr>
            <w:tcW w:w="3363" w:type="dxa"/>
            <w:tcBorders>
              <w:tl2br w:val="nil"/>
              <w:tr2bl w:val="nil"/>
            </w:tcBorders>
          </w:tcPr>
          <w:p w14:paraId="7445E5C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Marital status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320512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92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4F665A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92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A8EE43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04E491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15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0AC8A69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87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7109A0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91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E2787D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90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F550AE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3.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FA5580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.57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3E2179B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010</w:t>
            </w:r>
          </w:p>
        </w:tc>
      </w:tr>
      <w:tr w:rsidR="002F4010" w14:paraId="1602F2D9" w14:textId="77777777">
        <w:tc>
          <w:tcPr>
            <w:tcW w:w="3363" w:type="dxa"/>
            <w:tcBorders>
              <w:tl2br w:val="nil"/>
              <w:tr2bl w:val="nil"/>
            </w:tcBorders>
          </w:tcPr>
          <w:p w14:paraId="43F8B11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Chronic disease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F7D3C6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59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D0156A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62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18A387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2.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CA17A8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93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62DA792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35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748D55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47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C41603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51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5763D3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6.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07F1F0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3.90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3A66E9F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&lt;.001</w:t>
            </w:r>
          </w:p>
        </w:tc>
      </w:tr>
      <w:tr w:rsidR="002F4010" w14:paraId="41C94FC0" w14:textId="77777777">
        <w:tc>
          <w:tcPr>
            <w:tcW w:w="3363" w:type="dxa"/>
            <w:tcBorders>
              <w:tl2br w:val="nil"/>
              <w:tr2bl w:val="nil"/>
            </w:tcBorders>
          </w:tcPr>
          <w:p w14:paraId="444CC0C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Sleeping duration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6A2189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40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7D6502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42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285D53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1.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22CE53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51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50E3750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60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5EBC97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29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F2FE68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31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F0E33A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1.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25231D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1.06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302153C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288</w:t>
            </w:r>
          </w:p>
        </w:tc>
      </w:tr>
      <w:tr w:rsidR="002F4010" w14:paraId="754FE6E5" w14:textId="77777777">
        <w:tc>
          <w:tcPr>
            <w:tcW w:w="3363" w:type="dxa"/>
            <w:tcBorders>
              <w:tl2br w:val="nil"/>
              <w:tr2bl w:val="nil"/>
            </w:tcBorders>
          </w:tcPr>
          <w:p w14:paraId="3924828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Napping duration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5BCDB5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34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67E148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33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93C175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5A4DBD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18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201ED90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85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35675A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37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974CDE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32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A31B7F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4.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215EDB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.74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20FEF15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006</w:t>
            </w:r>
          </w:p>
        </w:tc>
      </w:tr>
      <w:tr w:rsidR="002F4010" w14:paraId="7488A7B3" w14:textId="77777777">
        <w:tc>
          <w:tcPr>
            <w:tcW w:w="3363" w:type="dxa"/>
            <w:tcBorders>
              <w:tl2br w:val="nil"/>
              <w:tr2bl w:val="nil"/>
            </w:tcBorders>
          </w:tcPr>
          <w:p w14:paraId="1E0AF05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Physical activity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40860A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53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4BCAF3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55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BAFBE2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2.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ABB1AD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79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102847F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42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E075C1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99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27F363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94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BBF580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6.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B3EAE7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3.72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1047425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&lt;.001</w:t>
            </w:r>
          </w:p>
        </w:tc>
      </w:tr>
      <w:tr w:rsidR="002F4010" w14:paraId="4CEC66F1" w14:textId="77777777">
        <w:tc>
          <w:tcPr>
            <w:tcW w:w="3363" w:type="dxa"/>
            <w:tcBorders>
              <w:tl2br w:val="nil"/>
              <w:tr2bl w:val="nil"/>
            </w:tcBorders>
          </w:tcPr>
          <w:p w14:paraId="594CC89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Drinking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F3D5D6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51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1503D0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50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5CCDCA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3.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66F6F5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06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780BAC9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28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876271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55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5A7A65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57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D57A7F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4.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F7C53C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2.71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5854716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007</w:t>
            </w:r>
          </w:p>
        </w:tc>
      </w:tr>
      <w:tr w:rsidR="002F4010" w14:paraId="46FD54B7" w14:textId="77777777">
        <w:tc>
          <w:tcPr>
            <w:tcW w:w="3363" w:type="dxa"/>
            <w:tcBorders>
              <w:tl2br w:val="nil"/>
              <w:tr2bl w:val="nil"/>
            </w:tcBorders>
          </w:tcPr>
          <w:p w14:paraId="29896B8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  <w:t>Household expenditure per capital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14D684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9.21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6A0926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9.19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03035A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DEFE3C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71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2AC92BA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47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3B8B1C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.12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5B5134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.11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E65272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281035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55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56D4942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582</w:t>
            </w:r>
          </w:p>
        </w:tc>
      </w:tr>
      <w:tr w:rsidR="002F4010" w14:paraId="274E6FBF" w14:textId="77777777">
        <w:tc>
          <w:tcPr>
            <w:tcW w:w="3363" w:type="dxa"/>
            <w:tcBorders>
              <w:tl2br w:val="nil"/>
              <w:tr2bl w:val="nil"/>
            </w:tcBorders>
          </w:tcPr>
          <w:p w14:paraId="0ECDDD09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Household size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B64654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2.83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A1B074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2.84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75B0EA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1.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9037E6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37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5CA5DEA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71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13B1A5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3.06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C2D320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3.09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43C3D3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2.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8DDE26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1.26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5F91C5B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209</w:t>
            </w:r>
          </w:p>
        </w:tc>
      </w:tr>
      <w:tr w:rsidR="002F4010" w14:paraId="337128D0" w14:textId="77777777">
        <w:tc>
          <w:tcPr>
            <w:tcW w:w="3363" w:type="dxa"/>
            <w:tcBorders>
              <w:tl2br w:val="nil"/>
              <w:tr2bl w:val="nil"/>
            </w:tcBorders>
          </w:tcPr>
          <w:p w14:paraId="24D60ACA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Household composition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14AA9B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45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16B818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46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7342E1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1.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B7367E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41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46B797A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68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A2BFEE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49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78B8EA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49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477CAC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1.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24D645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66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43F8CC7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506</w:t>
            </w:r>
          </w:p>
        </w:tc>
      </w:tr>
      <w:tr w:rsidR="002F4010" w14:paraId="70224A32" w14:textId="77777777">
        <w:tc>
          <w:tcPr>
            <w:tcW w:w="3363" w:type="dxa"/>
            <w:tcBorders>
              <w:tl2br w:val="nil"/>
              <w:tr2bl w:val="nil"/>
            </w:tcBorders>
          </w:tcPr>
          <w:p w14:paraId="320D63CC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Healthcare accessibility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2B76CA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68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645DEA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69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E17975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880D8A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31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47507F2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75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B7C8D9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61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F00EC0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61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874632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41E21D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16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6688949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872</w:t>
            </w:r>
          </w:p>
        </w:tc>
      </w:tr>
      <w:tr w:rsidR="002F4010" w14:paraId="59D8EE5E" w14:textId="77777777">
        <w:tc>
          <w:tcPr>
            <w:tcW w:w="3363" w:type="dxa"/>
            <w:tcBorders>
              <w:tl2br w:val="nil"/>
              <w:tr2bl w:val="nil"/>
            </w:tcBorders>
          </w:tcPr>
          <w:p w14:paraId="5B79B754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Employment status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3EEB22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70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E62B38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69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548544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5C7365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57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036C66C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57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4C52B9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71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BF3BCB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70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F5F696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.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195C5F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31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7220330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189</w:t>
            </w:r>
          </w:p>
        </w:tc>
      </w:tr>
    </w:tbl>
    <w:p w14:paraId="123666CD" w14:textId="77777777" w:rsidR="00591162" w:rsidRDefault="00591162">
      <w:pPr>
        <w:rPr>
          <w:rFonts w:ascii="Times New Roman" w:hAnsi="Times New Roman" w:cs="Times New Roman"/>
          <w:b/>
          <w:bCs/>
          <w:szCs w:val="21"/>
        </w:rPr>
      </w:pPr>
    </w:p>
    <w:p w14:paraId="7C056F23" w14:textId="77777777" w:rsidR="00591162" w:rsidRDefault="00591162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5820F246" w14:textId="2A6BB81C" w:rsidR="002F4010" w:rsidRDefault="00DC17BB">
      <w:pPr>
        <w:rPr>
          <w:rFonts w:ascii="Times New Roman" w:eastAsia="DengXian" w:hAnsi="Times New Roman" w:cs="Times New Roman"/>
          <w:szCs w:val="21"/>
          <w:lang w:bidi="ar"/>
        </w:rPr>
      </w:pPr>
      <w:r w:rsidRPr="00DC17BB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BF1477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="007E1261">
        <w:rPr>
          <w:rFonts w:ascii="Times New Roman" w:hAnsi="Times New Roman" w:cs="Times New Roman" w:hint="eastAsia"/>
          <w:b/>
          <w:bCs/>
          <w:szCs w:val="21"/>
        </w:rPr>
        <w:t>.</w:t>
      </w:r>
      <w:r w:rsidR="007E1261">
        <w:rPr>
          <w:rFonts w:ascii="Times New Roman" w:hAnsi="Times New Roman" w:cs="Times New Roman" w:hint="eastAsia"/>
          <w:szCs w:val="21"/>
        </w:rPr>
        <w:t xml:space="preserve"> B</w:t>
      </w:r>
      <w:r w:rsidR="007E1261">
        <w:rPr>
          <w:rFonts w:ascii="Times New Roman" w:eastAsia="DengXian" w:hAnsi="Times New Roman" w:cs="Times New Roman"/>
          <w:szCs w:val="21"/>
          <w:lang w:bidi="ar"/>
        </w:rPr>
        <w:t>alance test</w:t>
      </w:r>
      <w:r w:rsidR="007E1261">
        <w:rPr>
          <w:rFonts w:ascii="Times New Roman" w:eastAsia="DengXian" w:hAnsi="Times New Roman" w:cs="Times New Roman" w:hint="eastAsia"/>
          <w:szCs w:val="21"/>
          <w:lang w:bidi="ar"/>
        </w:rPr>
        <w:t xml:space="preserve"> </w:t>
      </w:r>
      <w:r w:rsidR="007E1261">
        <w:rPr>
          <w:rFonts w:ascii="Times New Roman" w:hAnsi="Times New Roman" w:cs="Times New Roman" w:hint="eastAsia"/>
          <w:szCs w:val="21"/>
        </w:rPr>
        <w:t>r</w:t>
      </w:r>
      <w:r w:rsidR="007E1261">
        <w:rPr>
          <w:rFonts w:ascii="Times New Roman" w:eastAsia="DengXian" w:hAnsi="Times New Roman" w:cs="Times New Roman"/>
          <w:szCs w:val="21"/>
          <w:lang w:bidi="ar"/>
        </w:rPr>
        <w:t>esults</w:t>
      </w:r>
      <w:r w:rsidR="007E1261">
        <w:rPr>
          <w:rFonts w:ascii="Times New Roman" w:eastAsia="DengXian" w:hAnsi="Times New Roman" w:cs="Times New Roman" w:hint="eastAsia"/>
          <w:szCs w:val="21"/>
          <w:lang w:bidi="ar"/>
        </w:rPr>
        <w:t xml:space="preserve"> for r</w:t>
      </w:r>
      <w:r w:rsidR="007E1261">
        <w:rPr>
          <w:rFonts w:ascii="Times New Roman" w:eastAsia="DengXian" w:hAnsi="Times New Roman" w:cs="Times New Roman"/>
          <w:szCs w:val="21"/>
          <w:lang w:bidi="ar"/>
        </w:rPr>
        <w:t>adius matching</w:t>
      </w:r>
      <w:r w:rsidR="00DF79E3">
        <w:rPr>
          <w:rFonts w:ascii="Times New Roman" w:eastAsia="DengXian" w:hAnsi="Times New Roman" w:cs="Times New Roman"/>
          <w:szCs w:val="21"/>
          <w:lang w:bidi="ar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3"/>
        <w:gridCol w:w="981"/>
        <w:gridCol w:w="981"/>
        <w:gridCol w:w="981"/>
        <w:gridCol w:w="981"/>
        <w:gridCol w:w="92"/>
        <w:gridCol w:w="889"/>
        <w:gridCol w:w="981"/>
        <w:gridCol w:w="982"/>
        <w:gridCol w:w="981"/>
        <w:gridCol w:w="981"/>
        <w:gridCol w:w="984"/>
      </w:tblGrid>
      <w:tr w:rsidR="002F4010" w14:paraId="0104223A" w14:textId="77777777">
        <w:tc>
          <w:tcPr>
            <w:tcW w:w="3363" w:type="dxa"/>
            <w:vMerge w:val="restart"/>
            <w:vAlign w:val="center"/>
          </w:tcPr>
          <w:p w14:paraId="56F1C436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Variable</w:t>
            </w:r>
          </w:p>
        </w:tc>
        <w:tc>
          <w:tcPr>
            <w:tcW w:w="4016" w:type="dxa"/>
            <w:gridSpan w:val="5"/>
            <w:tcBorders>
              <w:bottom w:val="single" w:sz="4" w:space="0" w:color="auto"/>
            </w:tcBorders>
          </w:tcPr>
          <w:p w14:paraId="1338F1AC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2018</w:t>
            </w:r>
          </w:p>
        </w:tc>
        <w:tc>
          <w:tcPr>
            <w:tcW w:w="5797" w:type="dxa"/>
            <w:gridSpan w:val="6"/>
            <w:tcBorders>
              <w:bottom w:val="single" w:sz="4" w:space="0" w:color="auto"/>
            </w:tcBorders>
          </w:tcPr>
          <w:p w14:paraId="610D6949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2020</w:t>
            </w:r>
          </w:p>
        </w:tc>
      </w:tr>
      <w:tr w:rsidR="002F4010" w14:paraId="5F573FFF" w14:textId="77777777">
        <w:tc>
          <w:tcPr>
            <w:tcW w:w="3363" w:type="dxa"/>
            <w:vMerge/>
          </w:tcPr>
          <w:p w14:paraId="66AF6B4B" w14:textId="77777777" w:rsidR="002F4010" w:rsidRDefault="002F4010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</w:p>
        </w:tc>
        <w:tc>
          <w:tcPr>
            <w:tcW w:w="1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A85DA3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Mean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14:paraId="568EBA13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% bias</w:t>
            </w:r>
          </w:p>
        </w:tc>
        <w:tc>
          <w:tcPr>
            <w:tcW w:w="19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F241CD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-test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E8D025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Mean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14:paraId="09CCED37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% bias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98A4BB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-test</w:t>
            </w:r>
          </w:p>
        </w:tc>
      </w:tr>
      <w:tr w:rsidR="002F4010" w14:paraId="5B5EF163" w14:textId="77777777">
        <w:tc>
          <w:tcPr>
            <w:tcW w:w="3363" w:type="dxa"/>
            <w:vMerge/>
            <w:tcBorders>
              <w:bottom w:val="single" w:sz="4" w:space="0" w:color="auto"/>
            </w:tcBorders>
          </w:tcPr>
          <w:p w14:paraId="65902B6A" w14:textId="77777777" w:rsidR="002F4010" w:rsidRDefault="002F4010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C7A1E8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reated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1897E53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Control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</w:tcPr>
          <w:p w14:paraId="76FE4E5C" w14:textId="77777777" w:rsidR="002F4010" w:rsidRDefault="002F4010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AF25CF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39A9F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i/>
                <w:szCs w:val="21"/>
                <w:lang w:bidi="ar"/>
              </w:rPr>
              <w:t>P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 xml:space="preserve"> &gt; | t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 xml:space="preserve"> |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693507D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reated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54B3035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Control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</w:tcPr>
          <w:p w14:paraId="62EFB667" w14:textId="77777777" w:rsidR="002F4010" w:rsidRDefault="002F4010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6B83584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195C8F9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i/>
                <w:szCs w:val="21"/>
                <w:lang w:bidi="ar"/>
              </w:rPr>
              <w:t>P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 xml:space="preserve"> &gt; | t</w:t>
            </w:r>
          </w:p>
        </w:tc>
      </w:tr>
      <w:tr w:rsidR="002F4010" w14:paraId="7B78C362" w14:textId="77777777">
        <w:tc>
          <w:tcPr>
            <w:tcW w:w="3363" w:type="dxa"/>
            <w:tcBorders>
              <w:top w:val="single" w:sz="4" w:space="0" w:color="auto"/>
              <w:tl2br w:val="nil"/>
              <w:tr2bl w:val="nil"/>
            </w:tcBorders>
          </w:tcPr>
          <w:p w14:paraId="65668DD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Gender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081225D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449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34AA621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444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5FA8ABC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9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18DA74B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9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tl2br w:val="nil"/>
              <w:tr2bl w:val="nil"/>
            </w:tcBorders>
          </w:tcPr>
          <w:p w14:paraId="1FEFD75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773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149085E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491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0A6B7BA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478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542C155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.7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5BAB4F1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58</w:t>
            </w:r>
          </w:p>
        </w:tc>
        <w:tc>
          <w:tcPr>
            <w:tcW w:w="984" w:type="dxa"/>
            <w:tcBorders>
              <w:top w:val="single" w:sz="4" w:space="0" w:color="auto"/>
              <w:tl2br w:val="nil"/>
              <w:tr2bl w:val="nil"/>
            </w:tcBorders>
          </w:tcPr>
          <w:p w14:paraId="429D191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115</w:t>
            </w:r>
          </w:p>
        </w:tc>
      </w:tr>
      <w:tr w:rsidR="002F4010" w14:paraId="7801AEF7" w14:textId="77777777">
        <w:tc>
          <w:tcPr>
            <w:tcW w:w="3363" w:type="dxa"/>
            <w:tcBorders>
              <w:tl2br w:val="nil"/>
              <w:tr2bl w:val="nil"/>
            </w:tcBorders>
          </w:tcPr>
          <w:p w14:paraId="554E7FE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Age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6E11FB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55.5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6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CC03CF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55.4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CA9E14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78C15B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76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277A025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44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BBDF0D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58.05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2E31D4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58.08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E66D31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182ABC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24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1F9A132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808</w:t>
            </w:r>
          </w:p>
        </w:tc>
      </w:tr>
      <w:tr w:rsidR="002F4010" w14:paraId="0799E135" w14:textId="77777777">
        <w:tc>
          <w:tcPr>
            <w:tcW w:w="3363" w:type="dxa"/>
            <w:tcBorders>
              <w:tl2br w:val="nil"/>
              <w:tr2bl w:val="nil"/>
            </w:tcBorders>
          </w:tcPr>
          <w:p w14:paraId="3186002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Residence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10C151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43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AF856C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43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F13B62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1EC92C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17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22C819A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86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93BE5F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51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4D40B5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50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5553FC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701F28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73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5CF26AF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465</w:t>
            </w:r>
          </w:p>
        </w:tc>
      </w:tr>
      <w:tr w:rsidR="002F4010" w14:paraId="466F1095" w14:textId="77777777">
        <w:tc>
          <w:tcPr>
            <w:tcW w:w="3363" w:type="dxa"/>
            <w:tcBorders>
              <w:tl2br w:val="nil"/>
              <w:tr2bl w:val="nil"/>
            </w:tcBorders>
          </w:tcPr>
          <w:p w14:paraId="149A850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Education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014A4C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2.11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88BA3E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2.1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E669C3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9C74B7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11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1F87EE2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1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158A1E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74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152D06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75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E463CA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2.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CD620F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1.18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48E468A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237</w:t>
            </w:r>
          </w:p>
        </w:tc>
      </w:tr>
      <w:tr w:rsidR="002F4010" w14:paraId="1D86C190" w14:textId="77777777">
        <w:tc>
          <w:tcPr>
            <w:tcW w:w="3363" w:type="dxa"/>
            <w:tcBorders>
              <w:tl2br w:val="nil"/>
              <w:tr2bl w:val="nil"/>
            </w:tcBorders>
          </w:tcPr>
          <w:p w14:paraId="5B014F2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Marital status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5F3583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92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B8B4C8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9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3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3EC40C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0F95C7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5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032D626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80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4A4EF3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91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09A49B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90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208C29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.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CCF049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87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7D34A88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061</w:t>
            </w:r>
          </w:p>
        </w:tc>
      </w:tr>
      <w:tr w:rsidR="002F4010" w14:paraId="31DEA185" w14:textId="77777777">
        <w:tc>
          <w:tcPr>
            <w:tcW w:w="3363" w:type="dxa"/>
            <w:tcBorders>
              <w:tl2br w:val="nil"/>
              <w:tr2bl w:val="nil"/>
            </w:tcBorders>
          </w:tcPr>
          <w:p w14:paraId="51FF197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Chronic disease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1EC3D9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59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04D6B6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6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13ABC0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2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A5C755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73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1740DB7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46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2F94B9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47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E6C4D4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50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B531F4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4.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C62A8E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2.75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64F2DD9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006</w:t>
            </w:r>
          </w:p>
        </w:tc>
      </w:tr>
      <w:tr w:rsidR="002F4010" w14:paraId="4E87BF81" w14:textId="77777777">
        <w:tc>
          <w:tcPr>
            <w:tcW w:w="3363" w:type="dxa"/>
            <w:tcBorders>
              <w:tl2br w:val="nil"/>
              <w:tr2bl w:val="nil"/>
            </w:tcBorders>
          </w:tcPr>
          <w:p w14:paraId="2D4FFD5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Sleeping duration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31B128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40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009FC6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42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D1A499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1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2AC27A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69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720937D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49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C859F9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29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239652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29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41E46D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C59FCD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07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4369686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942</w:t>
            </w:r>
          </w:p>
        </w:tc>
      </w:tr>
      <w:tr w:rsidR="002F4010" w14:paraId="10E004F5" w14:textId="77777777">
        <w:tc>
          <w:tcPr>
            <w:tcW w:w="3363" w:type="dxa"/>
            <w:tcBorders>
              <w:tl2br w:val="nil"/>
              <w:tr2bl w:val="nil"/>
            </w:tcBorders>
          </w:tcPr>
          <w:p w14:paraId="4ADFD4A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Napping duration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8D30AE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34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5E0CB9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3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4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164122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9A7A12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15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6EE22A9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8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7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196939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37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6B4910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33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256400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3.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EBE848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.07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108C93A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038</w:t>
            </w:r>
          </w:p>
        </w:tc>
      </w:tr>
      <w:tr w:rsidR="002F4010" w14:paraId="338481B5" w14:textId="77777777">
        <w:tc>
          <w:tcPr>
            <w:tcW w:w="3363" w:type="dxa"/>
            <w:tcBorders>
              <w:tl2br w:val="nil"/>
              <w:tr2bl w:val="nil"/>
            </w:tcBorders>
          </w:tcPr>
          <w:p w14:paraId="418F379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Physical activity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06A758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53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05A461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5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4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BD796B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863079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28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181A5DA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77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2A8ABA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99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71E391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95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63BF82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5.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5D3D35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3.17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79B7182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002</w:t>
            </w:r>
          </w:p>
        </w:tc>
      </w:tr>
      <w:tr w:rsidR="002F4010" w14:paraId="2CBC8EF3" w14:textId="77777777">
        <w:tc>
          <w:tcPr>
            <w:tcW w:w="3363" w:type="dxa"/>
            <w:tcBorders>
              <w:tl2br w:val="nil"/>
              <w:tr2bl w:val="nil"/>
            </w:tcBorders>
          </w:tcPr>
          <w:p w14:paraId="11465E5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Drinking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95B30C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51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700024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49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285B32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3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2222A0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5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75AD19C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5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181FD8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55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A06B64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57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BF07BF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3.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CD939B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2.14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38D2771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032</w:t>
            </w:r>
          </w:p>
        </w:tc>
      </w:tr>
      <w:tr w:rsidR="002F4010" w14:paraId="0C0A3694" w14:textId="77777777">
        <w:tc>
          <w:tcPr>
            <w:tcW w:w="3363" w:type="dxa"/>
            <w:tcBorders>
              <w:tl2br w:val="nil"/>
              <w:tr2bl w:val="nil"/>
            </w:tcBorders>
          </w:tcPr>
          <w:p w14:paraId="63266BF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  <w:t>Household expenditure per capital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A2480A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9.21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17FA87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9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0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7B88A1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472C5A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54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6D70ECC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58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B5B461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.12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16D01B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.11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2B6500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73928E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73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3887A7F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463</w:t>
            </w:r>
          </w:p>
        </w:tc>
      </w:tr>
      <w:tr w:rsidR="002F4010" w14:paraId="15719BA9" w14:textId="77777777">
        <w:tc>
          <w:tcPr>
            <w:tcW w:w="3363" w:type="dxa"/>
            <w:tcBorders>
              <w:tl2br w:val="nil"/>
              <w:tr2bl w:val="nil"/>
            </w:tcBorders>
          </w:tcPr>
          <w:p w14:paraId="34883377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Household size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F6583E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2.83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6407EA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2.8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3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60BD9E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B25470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4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25333F1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6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7D2D76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3.06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05476B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3.07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B4691F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4A2B04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37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3884481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712</w:t>
            </w:r>
          </w:p>
        </w:tc>
      </w:tr>
      <w:tr w:rsidR="002F4010" w14:paraId="3B70118C" w14:textId="77777777">
        <w:tc>
          <w:tcPr>
            <w:tcW w:w="3363" w:type="dxa"/>
            <w:tcBorders>
              <w:tl2br w:val="nil"/>
              <w:tr2bl w:val="nil"/>
            </w:tcBorders>
          </w:tcPr>
          <w:p w14:paraId="1CD303AA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Household composition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A24CA6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45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B4E8EF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4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5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93BEBE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B03CDA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0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2CA9789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1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6BBEB9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49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1304C9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49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7FB031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C77B39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20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47E4FCA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840</w:t>
            </w:r>
          </w:p>
        </w:tc>
      </w:tr>
      <w:tr w:rsidR="002F4010" w14:paraId="0C0C6299" w14:textId="77777777">
        <w:tc>
          <w:tcPr>
            <w:tcW w:w="3363" w:type="dxa"/>
            <w:tcBorders>
              <w:tl2br w:val="nil"/>
              <w:tr2bl w:val="nil"/>
            </w:tcBorders>
          </w:tcPr>
          <w:p w14:paraId="6DDE7349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Healthcare accessibility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BFE771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68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416EE0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6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8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9492E8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0105E2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5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60DE3A2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7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B3E201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61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DC8A56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61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C66BFA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D322BE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05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441F49F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958</w:t>
            </w:r>
          </w:p>
        </w:tc>
      </w:tr>
      <w:tr w:rsidR="002F4010" w14:paraId="0151B1C3" w14:textId="77777777">
        <w:tc>
          <w:tcPr>
            <w:tcW w:w="3363" w:type="dxa"/>
            <w:tcBorders>
              <w:tl2br w:val="nil"/>
              <w:tr2bl w:val="nil"/>
            </w:tcBorders>
          </w:tcPr>
          <w:p w14:paraId="459253A7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Employment status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540B93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70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BC73F6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69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EC42FA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A8CE74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43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2B1745C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67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A1B0D1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71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CDE058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69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383086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.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3156C3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71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79D1368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088</w:t>
            </w:r>
          </w:p>
        </w:tc>
      </w:tr>
    </w:tbl>
    <w:p w14:paraId="5744D842" w14:textId="77777777" w:rsidR="00591162" w:rsidRDefault="00591162">
      <w:pPr>
        <w:rPr>
          <w:rFonts w:ascii="Times New Roman" w:hAnsi="Times New Roman" w:cs="Times New Roman"/>
          <w:b/>
          <w:bCs/>
          <w:szCs w:val="21"/>
        </w:rPr>
      </w:pPr>
    </w:p>
    <w:p w14:paraId="5610416C" w14:textId="77777777" w:rsidR="00591162" w:rsidRDefault="00591162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062CE4E9" w14:textId="0182C84B" w:rsidR="002F4010" w:rsidRDefault="00DC17BB">
      <w:pPr>
        <w:rPr>
          <w:rFonts w:ascii="Times New Roman" w:eastAsia="DengXian" w:hAnsi="Times New Roman" w:cs="Times New Roman"/>
          <w:szCs w:val="21"/>
          <w:lang w:bidi="ar"/>
        </w:rPr>
      </w:pPr>
      <w:r w:rsidRPr="00DC17BB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BF1477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="007E1261">
        <w:rPr>
          <w:rFonts w:ascii="Times New Roman" w:hAnsi="Times New Roman" w:cs="Times New Roman" w:hint="eastAsia"/>
          <w:b/>
          <w:bCs/>
          <w:szCs w:val="21"/>
        </w:rPr>
        <w:t>.</w:t>
      </w:r>
      <w:r w:rsidR="007E1261">
        <w:rPr>
          <w:rFonts w:ascii="Times New Roman" w:hAnsi="Times New Roman" w:cs="Times New Roman" w:hint="eastAsia"/>
          <w:szCs w:val="21"/>
        </w:rPr>
        <w:t xml:space="preserve"> B</w:t>
      </w:r>
      <w:r w:rsidR="007E1261">
        <w:rPr>
          <w:rFonts w:ascii="Times New Roman" w:eastAsia="DengXian" w:hAnsi="Times New Roman" w:cs="Times New Roman"/>
          <w:szCs w:val="21"/>
          <w:lang w:bidi="ar"/>
        </w:rPr>
        <w:t>alance test</w:t>
      </w:r>
      <w:r w:rsidR="007E1261">
        <w:rPr>
          <w:rFonts w:ascii="Times New Roman" w:eastAsia="DengXian" w:hAnsi="Times New Roman" w:cs="Times New Roman" w:hint="eastAsia"/>
          <w:szCs w:val="21"/>
          <w:lang w:bidi="ar"/>
        </w:rPr>
        <w:t xml:space="preserve"> </w:t>
      </w:r>
      <w:r w:rsidR="007E1261">
        <w:rPr>
          <w:rFonts w:ascii="Times New Roman" w:hAnsi="Times New Roman" w:cs="Times New Roman" w:hint="eastAsia"/>
          <w:szCs w:val="21"/>
        </w:rPr>
        <w:t>r</w:t>
      </w:r>
      <w:r w:rsidR="007E1261">
        <w:rPr>
          <w:rFonts w:ascii="Times New Roman" w:eastAsia="DengXian" w:hAnsi="Times New Roman" w:cs="Times New Roman"/>
          <w:szCs w:val="21"/>
          <w:lang w:bidi="ar"/>
        </w:rPr>
        <w:t>esults</w:t>
      </w:r>
      <w:r w:rsidR="007E1261">
        <w:rPr>
          <w:rFonts w:ascii="Times New Roman" w:eastAsia="DengXian" w:hAnsi="Times New Roman" w:cs="Times New Roman" w:hint="eastAsia"/>
          <w:szCs w:val="21"/>
          <w:lang w:bidi="ar"/>
        </w:rPr>
        <w:t xml:space="preserve"> for k</w:t>
      </w:r>
      <w:r w:rsidR="007E1261">
        <w:rPr>
          <w:rFonts w:ascii="Times New Roman" w:eastAsia="DengXian" w:hAnsi="Times New Roman" w:cs="Times New Roman"/>
          <w:szCs w:val="21"/>
          <w:lang w:bidi="ar"/>
        </w:rPr>
        <w:t>ernel matching</w:t>
      </w:r>
      <w:r w:rsidR="00DF79E3">
        <w:rPr>
          <w:rFonts w:ascii="Times New Roman" w:eastAsia="DengXian" w:hAnsi="Times New Roman" w:cs="Times New Roman"/>
          <w:szCs w:val="21"/>
          <w:lang w:bidi="ar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3"/>
        <w:gridCol w:w="981"/>
        <w:gridCol w:w="981"/>
        <w:gridCol w:w="981"/>
        <w:gridCol w:w="981"/>
        <w:gridCol w:w="92"/>
        <w:gridCol w:w="889"/>
        <w:gridCol w:w="981"/>
        <w:gridCol w:w="982"/>
        <w:gridCol w:w="981"/>
        <w:gridCol w:w="981"/>
        <w:gridCol w:w="984"/>
      </w:tblGrid>
      <w:tr w:rsidR="002F4010" w14:paraId="3DC0C15B" w14:textId="77777777">
        <w:tc>
          <w:tcPr>
            <w:tcW w:w="3363" w:type="dxa"/>
            <w:vMerge w:val="restart"/>
            <w:vAlign w:val="center"/>
          </w:tcPr>
          <w:p w14:paraId="39C31CB6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Variable</w:t>
            </w:r>
          </w:p>
        </w:tc>
        <w:tc>
          <w:tcPr>
            <w:tcW w:w="4016" w:type="dxa"/>
            <w:gridSpan w:val="5"/>
            <w:tcBorders>
              <w:bottom w:val="single" w:sz="4" w:space="0" w:color="auto"/>
            </w:tcBorders>
          </w:tcPr>
          <w:p w14:paraId="5A0796B5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2018</w:t>
            </w:r>
          </w:p>
        </w:tc>
        <w:tc>
          <w:tcPr>
            <w:tcW w:w="5797" w:type="dxa"/>
            <w:gridSpan w:val="6"/>
            <w:tcBorders>
              <w:bottom w:val="single" w:sz="4" w:space="0" w:color="auto"/>
            </w:tcBorders>
          </w:tcPr>
          <w:p w14:paraId="7218DE94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2020</w:t>
            </w:r>
          </w:p>
        </w:tc>
      </w:tr>
      <w:tr w:rsidR="002F4010" w14:paraId="4598CBCC" w14:textId="77777777">
        <w:tc>
          <w:tcPr>
            <w:tcW w:w="3363" w:type="dxa"/>
            <w:vMerge/>
          </w:tcPr>
          <w:p w14:paraId="00B7314A" w14:textId="77777777" w:rsidR="002F4010" w:rsidRDefault="002F4010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</w:p>
        </w:tc>
        <w:tc>
          <w:tcPr>
            <w:tcW w:w="1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14E1EF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Mean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14:paraId="29DD6694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% bias</w:t>
            </w:r>
          </w:p>
        </w:tc>
        <w:tc>
          <w:tcPr>
            <w:tcW w:w="19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AF65BB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-test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E1718D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Mean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14:paraId="4D37B5E6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% bias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AE9BBA" w14:textId="77777777" w:rsidR="002F4010" w:rsidRDefault="007E1261">
            <w:pPr>
              <w:jc w:val="center"/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-test</w:t>
            </w:r>
          </w:p>
        </w:tc>
      </w:tr>
      <w:tr w:rsidR="002F4010" w14:paraId="4749D9B2" w14:textId="77777777">
        <w:tc>
          <w:tcPr>
            <w:tcW w:w="3363" w:type="dxa"/>
            <w:vMerge/>
            <w:tcBorders>
              <w:bottom w:val="single" w:sz="4" w:space="0" w:color="auto"/>
            </w:tcBorders>
          </w:tcPr>
          <w:p w14:paraId="03E4B12B" w14:textId="77777777" w:rsidR="002F4010" w:rsidRDefault="002F4010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1F7174F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reated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04030C5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Control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</w:tcPr>
          <w:p w14:paraId="3D07B721" w14:textId="77777777" w:rsidR="002F4010" w:rsidRDefault="002F4010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0B47F85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0D9B4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i/>
                <w:szCs w:val="21"/>
                <w:lang w:bidi="ar"/>
              </w:rPr>
              <w:t>P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 xml:space="preserve"> &gt; | t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 xml:space="preserve"> |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3D17B65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reated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7380552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Control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</w:tcPr>
          <w:p w14:paraId="5B054348" w14:textId="77777777" w:rsidR="002F4010" w:rsidRDefault="002F4010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30AF9F9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t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4370E17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i/>
                <w:szCs w:val="21"/>
                <w:lang w:bidi="ar"/>
              </w:rPr>
              <w:t>P</w:t>
            </w: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 xml:space="preserve"> &gt; | t</w:t>
            </w:r>
          </w:p>
        </w:tc>
      </w:tr>
      <w:tr w:rsidR="002F4010" w14:paraId="780EDE2B" w14:textId="77777777">
        <w:tc>
          <w:tcPr>
            <w:tcW w:w="3363" w:type="dxa"/>
            <w:tcBorders>
              <w:top w:val="single" w:sz="4" w:space="0" w:color="auto"/>
              <w:tl2br w:val="nil"/>
              <w:tr2bl w:val="nil"/>
            </w:tcBorders>
          </w:tcPr>
          <w:p w14:paraId="25B022F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Gender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4235F24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449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3ADC404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44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8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1C7AF68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396D90E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2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tl2br w:val="nil"/>
              <w:tr2bl w:val="nil"/>
            </w:tcBorders>
          </w:tcPr>
          <w:p w14:paraId="4281173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86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69F1C41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491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4D8BB01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484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12784A8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4</w:t>
            </w:r>
          </w:p>
        </w:tc>
        <w:tc>
          <w:tcPr>
            <w:tcW w:w="981" w:type="dxa"/>
            <w:tcBorders>
              <w:top w:val="single" w:sz="4" w:space="0" w:color="auto"/>
              <w:tl2br w:val="nil"/>
              <w:tr2bl w:val="nil"/>
            </w:tcBorders>
          </w:tcPr>
          <w:p w14:paraId="1996DB1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85</w:t>
            </w:r>
          </w:p>
        </w:tc>
        <w:tc>
          <w:tcPr>
            <w:tcW w:w="984" w:type="dxa"/>
            <w:tcBorders>
              <w:top w:val="single" w:sz="4" w:space="0" w:color="auto"/>
              <w:tl2br w:val="nil"/>
              <w:tr2bl w:val="nil"/>
            </w:tcBorders>
          </w:tcPr>
          <w:p w14:paraId="24B3342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397</w:t>
            </w:r>
          </w:p>
        </w:tc>
      </w:tr>
      <w:tr w:rsidR="002F4010" w14:paraId="1BF5AC25" w14:textId="77777777">
        <w:tc>
          <w:tcPr>
            <w:tcW w:w="3363" w:type="dxa"/>
            <w:tcBorders>
              <w:tl2br w:val="nil"/>
              <w:tr2bl w:val="nil"/>
            </w:tcBorders>
          </w:tcPr>
          <w:p w14:paraId="1016015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Age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72EE0B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55.5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6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28E8BC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55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68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FD014B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1.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99B1B7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54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0CB9EA4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59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7BE46E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58.05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15ABA4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58.17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38ADBB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1.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F59391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1.03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14B0371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304</w:t>
            </w:r>
          </w:p>
        </w:tc>
      </w:tr>
      <w:tr w:rsidR="002F4010" w14:paraId="43C1EBC3" w14:textId="77777777">
        <w:tc>
          <w:tcPr>
            <w:tcW w:w="3363" w:type="dxa"/>
            <w:tcBorders>
              <w:tl2br w:val="nil"/>
              <w:tr2bl w:val="nil"/>
            </w:tcBorders>
          </w:tcPr>
          <w:p w14:paraId="07DA4E1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Residence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AD48B4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43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90F944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4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4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24F4D1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2.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3D0F9A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72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60E1B14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47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834140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51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ECA07A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51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B51D60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88269B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17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668EE10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864</w:t>
            </w:r>
          </w:p>
        </w:tc>
      </w:tr>
      <w:tr w:rsidR="002F4010" w14:paraId="221DC28B" w14:textId="77777777">
        <w:tc>
          <w:tcPr>
            <w:tcW w:w="3363" w:type="dxa"/>
            <w:tcBorders>
              <w:tl2br w:val="nil"/>
              <w:tr2bl w:val="nil"/>
            </w:tcBorders>
          </w:tcPr>
          <w:p w14:paraId="20D33C1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Education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C7F459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2.11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983C74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2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8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E9A27A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3.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71821D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19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420D493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3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52E737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74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5EDDC8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73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DD64CF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43D6A9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24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36A2DD2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812</w:t>
            </w:r>
          </w:p>
        </w:tc>
      </w:tr>
      <w:tr w:rsidR="002F4010" w14:paraId="4BC98D39" w14:textId="77777777">
        <w:tc>
          <w:tcPr>
            <w:tcW w:w="3363" w:type="dxa"/>
            <w:tcBorders>
              <w:tl2br w:val="nil"/>
              <w:tr2bl w:val="nil"/>
            </w:tcBorders>
          </w:tcPr>
          <w:p w14:paraId="7A3F319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Marital status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3FC8ED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92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600BBC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9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C23D45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96ACCA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14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667BA64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8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7D11A5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91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AEF99E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90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3AC802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.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B54517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82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40F976B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068</w:t>
            </w:r>
          </w:p>
        </w:tc>
      </w:tr>
      <w:tr w:rsidR="002F4010" w14:paraId="0F8210CF" w14:textId="77777777">
        <w:tc>
          <w:tcPr>
            <w:tcW w:w="3363" w:type="dxa"/>
            <w:tcBorders>
              <w:tl2br w:val="nil"/>
              <w:tr2bl w:val="nil"/>
            </w:tcBorders>
          </w:tcPr>
          <w:p w14:paraId="1511ADD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Chronic disease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2F0BD9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59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B2C90F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6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E5E183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2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7B6310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67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165068A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50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B1DD58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47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7348CC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50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B291C6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4.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555CF7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2.59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55EB71C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009</w:t>
            </w:r>
          </w:p>
        </w:tc>
      </w:tr>
      <w:tr w:rsidR="002F4010" w14:paraId="1C0EF07D" w14:textId="77777777">
        <w:tc>
          <w:tcPr>
            <w:tcW w:w="3363" w:type="dxa"/>
            <w:tcBorders>
              <w:tl2br w:val="nil"/>
              <w:tr2bl w:val="nil"/>
            </w:tcBorders>
          </w:tcPr>
          <w:p w14:paraId="1B05068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Sleeping duration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157927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40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88E92F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4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90D1A5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1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B1C74F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59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5CC1756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55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401B3F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29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E20FBB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30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0A175F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CA1388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07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0F7BA2A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945</w:t>
            </w:r>
          </w:p>
        </w:tc>
      </w:tr>
      <w:tr w:rsidR="002F4010" w14:paraId="54D4E5FC" w14:textId="77777777">
        <w:tc>
          <w:tcPr>
            <w:tcW w:w="3363" w:type="dxa"/>
            <w:tcBorders>
              <w:tl2br w:val="nil"/>
              <w:tr2bl w:val="nil"/>
            </w:tcBorders>
          </w:tcPr>
          <w:p w14:paraId="2D03421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Napping duration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74B800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34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669ABD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3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4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2E1B5F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684690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09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0339994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3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D0F841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37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808573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33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44F909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3.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8A621C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.18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7884BAC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029</w:t>
            </w:r>
          </w:p>
        </w:tc>
      </w:tr>
      <w:tr w:rsidR="002F4010" w14:paraId="4DD769AC" w14:textId="77777777">
        <w:tc>
          <w:tcPr>
            <w:tcW w:w="3363" w:type="dxa"/>
            <w:tcBorders>
              <w:tl2br w:val="nil"/>
              <w:tr2bl w:val="nil"/>
            </w:tcBorders>
          </w:tcPr>
          <w:p w14:paraId="3DCEA4A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Physical activity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A4DCA0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53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C047FE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5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3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E2143F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1C2198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-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0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5939104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84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247B51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99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155902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95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4D4906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4.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A2F876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.92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56636B0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004</w:t>
            </w:r>
          </w:p>
        </w:tc>
      </w:tr>
      <w:tr w:rsidR="002F4010" w14:paraId="0A8DB698" w14:textId="77777777">
        <w:tc>
          <w:tcPr>
            <w:tcW w:w="3363" w:type="dxa"/>
            <w:tcBorders>
              <w:tl2br w:val="nil"/>
              <w:tr2bl w:val="nil"/>
            </w:tcBorders>
          </w:tcPr>
          <w:p w14:paraId="6DCD36A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szCs w:val="21"/>
                <w:lang w:bidi="ar"/>
              </w:rPr>
              <w:t>Drinking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0B976C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51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552DC3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49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470934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4.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79D1D5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47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515D48D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4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0CD7FA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55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80ED98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57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F88925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5.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DEEA93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2.85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7BD2F93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004</w:t>
            </w:r>
          </w:p>
        </w:tc>
      </w:tr>
      <w:tr w:rsidR="002F4010" w14:paraId="6B376C94" w14:textId="77777777">
        <w:tc>
          <w:tcPr>
            <w:tcW w:w="3363" w:type="dxa"/>
            <w:tcBorders>
              <w:tl2br w:val="nil"/>
              <w:tr2bl w:val="nil"/>
            </w:tcBorders>
          </w:tcPr>
          <w:p w14:paraId="15E94A6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  <w:t>Household expenditure per capital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7237B6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9.21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A19DE7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9.1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7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F6C669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3.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954980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40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6D7F87B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6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0C78E9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.12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F24E8C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.10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3A7485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.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25AD68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49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0F78762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136</w:t>
            </w:r>
          </w:p>
        </w:tc>
      </w:tr>
      <w:tr w:rsidR="002F4010" w14:paraId="57C26217" w14:textId="77777777">
        <w:tc>
          <w:tcPr>
            <w:tcW w:w="3363" w:type="dxa"/>
            <w:tcBorders>
              <w:tl2br w:val="nil"/>
              <w:tr2bl w:val="nil"/>
            </w:tcBorders>
          </w:tcPr>
          <w:p w14:paraId="2C96D55F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Household size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EAA850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2.83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F36AFB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2.8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FBF238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1E4084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04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2ADBB75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6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30FF413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3.06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2E0DD5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3.07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7CE2AD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1.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2A5942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60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574A0A4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548</w:t>
            </w:r>
          </w:p>
        </w:tc>
      </w:tr>
      <w:tr w:rsidR="002F4010" w14:paraId="26C507FD" w14:textId="77777777">
        <w:tc>
          <w:tcPr>
            <w:tcW w:w="3363" w:type="dxa"/>
            <w:tcBorders>
              <w:tl2br w:val="nil"/>
              <w:tr2bl w:val="nil"/>
            </w:tcBorders>
          </w:tcPr>
          <w:p w14:paraId="53B120F0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Household composition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877BF5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45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114CEC2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4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5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E3CA78D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D34BEF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09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328CB70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2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1B32433F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49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0335C2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49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E94F9AE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0FCFEA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-0.03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2F0D2CF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973</w:t>
            </w:r>
          </w:p>
        </w:tc>
      </w:tr>
      <w:tr w:rsidR="002F4010" w14:paraId="71E2B9CC" w14:textId="77777777">
        <w:tc>
          <w:tcPr>
            <w:tcW w:w="3363" w:type="dxa"/>
            <w:tcBorders>
              <w:tl2br w:val="nil"/>
              <w:tr2bl w:val="nil"/>
            </w:tcBorders>
          </w:tcPr>
          <w:p w14:paraId="0A5E7FBD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Healthcare accessibility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5CEBD85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68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679874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6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8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BC4E9A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41248C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04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44B7F3A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96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A1C9B1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61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3157AA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60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066A15B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0D63186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88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3578A0E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376</w:t>
            </w:r>
          </w:p>
        </w:tc>
      </w:tr>
      <w:tr w:rsidR="002F4010" w14:paraId="67399EE4" w14:textId="77777777">
        <w:tc>
          <w:tcPr>
            <w:tcW w:w="3363" w:type="dxa"/>
            <w:tcBorders>
              <w:tl2br w:val="nil"/>
              <w:tr2bl w:val="nil"/>
            </w:tcBorders>
          </w:tcPr>
          <w:p w14:paraId="47F6C2B4" w14:textId="77777777" w:rsidR="002F4010" w:rsidRDefault="007E1261">
            <w:pPr>
              <w:rPr>
                <w:rFonts w:ascii="Times New Roman" w:eastAsia="DengXian" w:hAnsi="Times New Roman" w:cs="Times New Roman" w:hint="default"/>
                <w:b/>
                <w:bCs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b/>
                <w:bCs/>
                <w:kern w:val="0"/>
                <w:szCs w:val="21"/>
                <w:lang w:bidi="ar"/>
              </w:rPr>
              <w:t>Employment status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51F1E231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70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2697475B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69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D095BF7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1.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6927209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0.5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5</w:t>
            </w:r>
          </w:p>
        </w:tc>
        <w:tc>
          <w:tcPr>
            <w:tcW w:w="981" w:type="dxa"/>
            <w:gridSpan w:val="2"/>
            <w:tcBorders>
              <w:tl2br w:val="nil"/>
              <w:tr2bl w:val="nil"/>
            </w:tcBorders>
          </w:tcPr>
          <w:p w14:paraId="6CD3202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default"/>
                <w:szCs w:val="21"/>
                <w:lang w:bidi="ar"/>
              </w:rPr>
              <w:t>.5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8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1E3A7E4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710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EBE15F0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0.69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C2C70CC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2.7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8B0FA1A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1.60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775847C8" w14:textId="77777777" w:rsidR="002F4010" w:rsidRDefault="007E1261">
            <w:pPr>
              <w:rPr>
                <w:rFonts w:ascii="Times New Roman" w:eastAsia="DengXian" w:hAnsi="Times New Roman" w:cs="Times New Roman" w:hint="default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>.110</w:t>
            </w:r>
          </w:p>
        </w:tc>
      </w:tr>
    </w:tbl>
    <w:p w14:paraId="44B6C229" w14:textId="77777777" w:rsidR="002F4010" w:rsidRDefault="002F4010">
      <w:pPr>
        <w:rPr>
          <w:rFonts w:ascii="Times New Roman" w:eastAsia="DengXian" w:hAnsi="Times New Roman" w:cs="Times New Roman"/>
          <w:sz w:val="24"/>
          <w:lang w:bidi="ar"/>
        </w:rPr>
        <w:sectPr w:rsidR="002F4010">
          <w:pgSz w:w="15840" w:h="12240" w:orient="landscape"/>
          <w:pgMar w:top="1800" w:right="1440" w:bottom="1800" w:left="1440" w:header="720" w:footer="720" w:gutter="0"/>
          <w:cols w:space="425"/>
          <w:docGrid w:type="lines" w:linePitch="312"/>
        </w:sectPr>
      </w:pPr>
    </w:p>
    <w:p w14:paraId="2684D2AB" w14:textId="114A889E" w:rsidR="00B06CB6" w:rsidRPr="00B06CB6" w:rsidRDefault="00DC17BB" w:rsidP="00B06CB6">
      <w:pPr>
        <w:spacing w:line="480" w:lineRule="auto"/>
        <w:rPr>
          <w:rFonts w:ascii="Times New Roman" w:eastAsia="DengXian" w:hAnsi="Times New Roman" w:cs="Times New Roman"/>
          <w:sz w:val="24"/>
          <w:szCs w:val="32"/>
        </w:rPr>
      </w:pPr>
      <w:r w:rsidRPr="00DC17BB">
        <w:rPr>
          <w:rFonts w:ascii="Times New Roman" w:eastAsia="DengXian" w:hAnsi="Times New Roman" w:cs="Times New Roman"/>
          <w:b/>
          <w:sz w:val="24"/>
          <w:szCs w:val="32"/>
        </w:rPr>
        <w:lastRenderedPageBreak/>
        <w:t xml:space="preserve">Table </w:t>
      </w:r>
      <w:r w:rsidR="00BF1477">
        <w:rPr>
          <w:rFonts w:ascii="Times New Roman" w:eastAsia="DengXian" w:hAnsi="Times New Roman" w:cs="Times New Roman"/>
          <w:b/>
          <w:sz w:val="24"/>
          <w:szCs w:val="32"/>
        </w:rPr>
        <w:t>S</w:t>
      </w:r>
      <w:r w:rsidRPr="00DC17BB">
        <w:rPr>
          <w:rFonts w:ascii="Times New Roman" w:eastAsia="DengXian" w:hAnsi="Times New Roman" w:cs="Times New Roman"/>
          <w:b/>
          <w:sz w:val="24"/>
          <w:szCs w:val="32"/>
        </w:rPr>
        <w:t>5</w:t>
      </w:r>
      <w:r w:rsidR="00B06CB6" w:rsidRPr="00B06CB6">
        <w:rPr>
          <w:rFonts w:ascii="Times New Roman" w:eastAsia="DengXian" w:hAnsi="Times New Roman" w:cs="Times New Roman"/>
          <w:b/>
          <w:sz w:val="24"/>
          <w:szCs w:val="32"/>
        </w:rPr>
        <w:t>.</w:t>
      </w:r>
      <w:r w:rsidR="00B06CB6" w:rsidRPr="00B06CB6">
        <w:rPr>
          <w:rFonts w:ascii="Times New Roman" w:eastAsia="DengXian" w:hAnsi="Times New Roman" w:cs="Times New Roman"/>
          <w:sz w:val="24"/>
          <w:szCs w:val="32"/>
        </w:rPr>
        <w:t xml:space="preserve"> </w:t>
      </w:r>
      <w:bookmarkStart w:id="0" w:name="_Hlk201256173"/>
      <w:r w:rsidR="00B06CB6" w:rsidRPr="00B06CB6">
        <w:rPr>
          <w:rFonts w:ascii="Times New Roman" w:eastAsia="DengXian" w:hAnsi="Times New Roman" w:cs="Times New Roman"/>
          <w:sz w:val="24"/>
          <w:szCs w:val="32"/>
        </w:rPr>
        <w:t>Mediating effect of social participation between Internet use and depression</w:t>
      </w:r>
      <w:r w:rsidR="00B06CB6">
        <w:rPr>
          <w:rFonts w:ascii="Times New Roman" w:eastAsia="DengXian" w:hAnsi="Times New Roman" w:cs="Times New Roman"/>
          <w:sz w:val="24"/>
          <w:szCs w:val="32"/>
        </w:rPr>
        <w:t xml:space="preserve"> </w:t>
      </w:r>
      <w:r w:rsidR="00B06CB6">
        <w:rPr>
          <w:rFonts w:ascii="Times New Roman" w:eastAsia="DengXian" w:hAnsi="Times New Roman" w:cs="Times New Roman" w:hint="eastAsia"/>
          <w:sz w:val="24"/>
          <w:szCs w:val="32"/>
        </w:rPr>
        <w:t>using</w:t>
      </w:r>
      <w:r w:rsidR="00B06CB6" w:rsidRPr="00B06CB6">
        <w:rPr>
          <w:rFonts w:ascii="Times New Roman" w:eastAsia="DengXian" w:hAnsi="Times New Roman" w:cs="Times New Roman"/>
          <w:sz w:val="24"/>
          <w:szCs w:val="32"/>
        </w:rPr>
        <w:t xml:space="preserve"> different matching methods</w:t>
      </w:r>
      <w:bookmarkEnd w:id="0"/>
      <w:r w:rsidR="00DF79E3">
        <w:rPr>
          <w:rFonts w:ascii="Times New Roman" w:eastAsia="DengXian" w:hAnsi="Times New Roman" w:cs="Times New Roman"/>
          <w:sz w:val="24"/>
          <w:szCs w:val="32"/>
        </w:rPr>
        <w:t>.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936"/>
        <w:gridCol w:w="2775"/>
        <w:gridCol w:w="1085"/>
        <w:gridCol w:w="1090"/>
      </w:tblGrid>
      <w:tr w:rsidR="00B06CB6" w:rsidRPr="00B06CB6" w14:paraId="0ED6B210" w14:textId="77777777" w:rsidTr="00836E9C">
        <w:trPr>
          <w:jc w:val="center"/>
        </w:trPr>
        <w:tc>
          <w:tcPr>
            <w:tcW w:w="1636" w:type="dxa"/>
            <w:tcBorders>
              <w:top w:val="single" w:sz="12" w:space="0" w:color="auto"/>
              <w:bottom w:val="single" w:sz="6" w:space="0" w:color="auto"/>
            </w:tcBorders>
          </w:tcPr>
          <w:p w14:paraId="534C8521" w14:textId="1EFFED59" w:rsidR="00B06CB6" w:rsidRPr="00B06CB6" w:rsidRDefault="00B06CB6" w:rsidP="00B06CB6">
            <w:pPr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1" w:name="_Hlk201256223"/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atching methods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6" w:space="0" w:color="auto"/>
            </w:tcBorders>
          </w:tcPr>
          <w:p w14:paraId="5092A800" w14:textId="7A2E0A42" w:rsidR="00B06CB6" w:rsidRPr="00B06CB6" w:rsidRDefault="00B06CB6" w:rsidP="00B06CB6">
            <w:pPr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Types</w:t>
            </w:r>
          </w:p>
        </w:tc>
        <w:tc>
          <w:tcPr>
            <w:tcW w:w="2775" w:type="dxa"/>
            <w:tcBorders>
              <w:top w:val="single" w:sz="12" w:space="0" w:color="auto"/>
              <w:bottom w:val="single" w:sz="6" w:space="0" w:color="auto"/>
            </w:tcBorders>
          </w:tcPr>
          <w:p w14:paraId="2543FA4E" w14:textId="77777777" w:rsidR="00B06CB6" w:rsidRPr="00B06CB6" w:rsidRDefault="00B06CB6" w:rsidP="00B06CB6">
            <w:pPr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β Coefficient (bootstrapped 95% CI )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6" w:space="0" w:color="auto"/>
            </w:tcBorders>
          </w:tcPr>
          <w:p w14:paraId="3BE64C84" w14:textId="77777777" w:rsidR="00B06CB6" w:rsidRPr="00B06CB6" w:rsidRDefault="00B06CB6" w:rsidP="00B06CB6">
            <w:pPr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1090" w:type="dxa"/>
            <w:tcBorders>
              <w:top w:val="single" w:sz="12" w:space="0" w:color="auto"/>
              <w:bottom w:val="single" w:sz="6" w:space="0" w:color="auto"/>
            </w:tcBorders>
          </w:tcPr>
          <w:p w14:paraId="0D12370D" w14:textId="77777777" w:rsidR="00B06CB6" w:rsidRPr="00B06CB6" w:rsidRDefault="00B06CB6" w:rsidP="00B06CB6">
            <w:pPr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P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B06CB6" w:rsidRPr="00B06CB6" w14:paraId="064762A2" w14:textId="77777777" w:rsidTr="00836E9C">
        <w:trPr>
          <w:jc w:val="center"/>
        </w:trPr>
        <w:tc>
          <w:tcPr>
            <w:tcW w:w="16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74F265" w14:textId="163C934F" w:rsidR="00B06CB6" w:rsidRPr="00B06CB6" w:rsidRDefault="00B06CB6" w:rsidP="00B06CB6">
            <w:pPr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K-nearest neighbor matching</w:t>
            </w:r>
          </w:p>
        </w:tc>
        <w:tc>
          <w:tcPr>
            <w:tcW w:w="1936" w:type="dxa"/>
            <w:tcBorders>
              <w:top w:val="single" w:sz="6" w:space="0" w:color="auto"/>
              <w:bottom w:val="single" w:sz="6" w:space="0" w:color="auto"/>
            </w:tcBorders>
          </w:tcPr>
          <w:p w14:paraId="5D79B619" w14:textId="399C2645" w:rsidR="00B06CB6" w:rsidRPr="00B06CB6" w:rsidRDefault="00B06CB6" w:rsidP="00B06CB6">
            <w:pPr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2018</w:t>
            </w:r>
          </w:p>
          <w:p w14:paraId="214BD651" w14:textId="77777777" w:rsidR="00B06CB6" w:rsidRPr="00B06CB6" w:rsidRDefault="00B06CB6" w:rsidP="00B06CB6">
            <w:pPr>
              <w:ind w:leftChars="100" w:left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Indirect effect</w:t>
            </w:r>
          </w:p>
          <w:p w14:paraId="7569B737" w14:textId="77777777" w:rsidR="00B06CB6" w:rsidRPr="00B06CB6" w:rsidRDefault="00B06CB6" w:rsidP="00B06CB6">
            <w:pPr>
              <w:ind w:leftChars="100" w:left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Direct effect</w:t>
            </w:r>
          </w:p>
          <w:p w14:paraId="73A6B85B" w14:textId="77777777" w:rsidR="00B06CB6" w:rsidRPr="00B06CB6" w:rsidRDefault="00B06CB6" w:rsidP="00B06CB6">
            <w:pPr>
              <w:ind w:leftChars="100" w:left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Total effect</w:t>
            </w:r>
          </w:p>
          <w:p w14:paraId="5DFB732B" w14:textId="77777777" w:rsidR="00B06CB6" w:rsidRPr="00B06CB6" w:rsidRDefault="00B06CB6" w:rsidP="00B06CB6">
            <w:pPr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2020</w:t>
            </w:r>
          </w:p>
          <w:p w14:paraId="127E190F" w14:textId="77777777" w:rsidR="00B06CB6" w:rsidRPr="00B06CB6" w:rsidRDefault="00B06CB6" w:rsidP="00B06CB6">
            <w:pPr>
              <w:ind w:leftChars="100" w:left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Indirect effect</w:t>
            </w:r>
          </w:p>
          <w:p w14:paraId="0A93FF29" w14:textId="77777777" w:rsidR="00B06CB6" w:rsidRPr="00B06CB6" w:rsidRDefault="00B06CB6" w:rsidP="00B06CB6">
            <w:pPr>
              <w:ind w:leftChars="100" w:left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Direct effect</w:t>
            </w:r>
          </w:p>
          <w:p w14:paraId="6AB08FE6" w14:textId="77777777" w:rsidR="00B06CB6" w:rsidRPr="00B06CB6" w:rsidRDefault="00B06CB6" w:rsidP="00B06CB6">
            <w:pPr>
              <w:ind w:leftChars="100" w:left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Total effect</w:t>
            </w:r>
          </w:p>
        </w:tc>
        <w:tc>
          <w:tcPr>
            <w:tcW w:w="2775" w:type="dxa"/>
            <w:tcBorders>
              <w:top w:val="single" w:sz="6" w:space="0" w:color="auto"/>
              <w:bottom w:val="single" w:sz="6" w:space="0" w:color="auto"/>
            </w:tcBorders>
          </w:tcPr>
          <w:p w14:paraId="128D59C0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53B8E381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010 (-0.018 to -0.003)</w:t>
            </w:r>
          </w:p>
          <w:p w14:paraId="76FCB403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119 (-0.160 to -0.075)</w:t>
            </w:r>
          </w:p>
          <w:p w14:paraId="5792C35C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128 (-0.170 to -0.086)</w:t>
            </w:r>
          </w:p>
          <w:p w14:paraId="345D8C65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03DFCEB8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011 (-0.016 to -0.006)</w:t>
            </w:r>
          </w:p>
          <w:p w14:paraId="3C0A1C05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095 (-0.126 to -0.064)</w:t>
            </w:r>
          </w:p>
          <w:p w14:paraId="6AE1C7FA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106 (-0.137 to -0.076)</w:t>
            </w:r>
          </w:p>
        </w:tc>
        <w:tc>
          <w:tcPr>
            <w:tcW w:w="1085" w:type="dxa"/>
            <w:tcBorders>
              <w:top w:val="single" w:sz="6" w:space="0" w:color="auto"/>
              <w:bottom w:val="single" w:sz="6" w:space="0" w:color="auto"/>
            </w:tcBorders>
          </w:tcPr>
          <w:p w14:paraId="72C1ABB1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0AE49878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4</w:t>
            </w:r>
          </w:p>
          <w:p w14:paraId="7EB9EE1C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22</w:t>
            </w:r>
          </w:p>
          <w:p w14:paraId="3DF0A30E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22</w:t>
            </w:r>
          </w:p>
          <w:p w14:paraId="53AC25BA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0E304204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3</w:t>
            </w:r>
          </w:p>
          <w:p w14:paraId="6C614714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15</w:t>
            </w:r>
          </w:p>
          <w:p w14:paraId="6AF0A9DF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16</w:t>
            </w:r>
          </w:p>
        </w:tc>
        <w:tc>
          <w:tcPr>
            <w:tcW w:w="1090" w:type="dxa"/>
            <w:tcBorders>
              <w:top w:val="single" w:sz="6" w:space="0" w:color="auto"/>
              <w:bottom w:val="single" w:sz="6" w:space="0" w:color="auto"/>
            </w:tcBorders>
          </w:tcPr>
          <w:p w14:paraId="2DB1C786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18402EBB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8</w:t>
            </w:r>
          </w:p>
          <w:p w14:paraId="714D879C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&lt;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  <w:p w14:paraId="4658570B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&lt;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  <w:p w14:paraId="46102613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74918203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&lt;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  <w:p w14:paraId="0D35A880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&lt;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  <w:p w14:paraId="5E8DF045" w14:textId="77777777" w:rsidR="00B06CB6" w:rsidRPr="00B06CB6" w:rsidRDefault="00B06CB6" w:rsidP="00B06CB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&lt;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</w:tc>
      </w:tr>
      <w:tr w:rsidR="002E1C6A" w:rsidRPr="00B06CB6" w14:paraId="613BEE20" w14:textId="77777777" w:rsidTr="00836E9C">
        <w:trPr>
          <w:jc w:val="center"/>
        </w:trPr>
        <w:tc>
          <w:tcPr>
            <w:tcW w:w="16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413FFD" w14:textId="3A30F45A" w:rsidR="002E1C6A" w:rsidRPr="00B06CB6" w:rsidRDefault="002E1C6A" w:rsidP="002E1C6A">
            <w:pPr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2E1C6A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Radius matching</w:t>
            </w:r>
          </w:p>
        </w:tc>
        <w:tc>
          <w:tcPr>
            <w:tcW w:w="1936" w:type="dxa"/>
            <w:tcBorders>
              <w:top w:val="single" w:sz="6" w:space="0" w:color="auto"/>
              <w:bottom w:val="single" w:sz="6" w:space="0" w:color="auto"/>
            </w:tcBorders>
          </w:tcPr>
          <w:p w14:paraId="642DEB46" w14:textId="77777777" w:rsidR="002E1C6A" w:rsidRPr="00B06CB6" w:rsidRDefault="002E1C6A" w:rsidP="002E1C6A">
            <w:pPr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2018</w:t>
            </w:r>
          </w:p>
          <w:p w14:paraId="50A7B66B" w14:textId="77777777" w:rsidR="002E1C6A" w:rsidRPr="00B06CB6" w:rsidRDefault="002E1C6A" w:rsidP="002E1C6A">
            <w:pPr>
              <w:ind w:leftChars="100" w:left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Indirect effect</w:t>
            </w:r>
          </w:p>
          <w:p w14:paraId="4D0E067B" w14:textId="77777777" w:rsidR="002E1C6A" w:rsidRPr="00B06CB6" w:rsidRDefault="002E1C6A" w:rsidP="002E1C6A">
            <w:pPr>
              <w:ind w:leftChars="100" w:left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Direct effect</w:t>
            </w:r>
          </w:p>
          <w:p w14:paraId="2E1B6DD5" w14:textId="77777777" w:rsidR="002E1C6A" w:rsidRPr="00B06CB6" w:rsidRDefault="002E1C6A" w:rsidP="002E1C6A">
            <w:pPr>
              <w:ind w:leftChars="100" w:left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Total effect</w:t>
            </w:r>
          </w:p>
          <w:p w14:paraId="6D51535A" w14:textId="77777777" w:rsidR="002E1C6A" w:rsidRPr="00B06CB6" w:rsidRDefault="002E1C6A" w:rsidP="002E1C6A">
            <w:pPr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2020</w:t>
            </w:r>
          </w:p>
          <w:p w14:paraId="63F78EC4" w14:textId="77777777" w:rsidR="002E1C6A" w:rsidRPr="00B06CB6" w:rsidRDefault="002E1C6A" w:rsidP="002E1C6A">
            <w:pPr>
              <w:ind w:leftChars="100" w:left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Indirect effect</w:t>
            </w:r>
          </w:p>
          <w:p w14:paraId="2B2CE4C6" w14:textId="77777777" w:rsidR="002E1C6A" w:rsidRPr="00B06CB6" w:rsidRDefault="002E1C6A" w:rsidP="002E1C6A">
            <w:pPr>
              <w:ind w:leftChars="100" w:left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Direct effect</w:t>
            </w:r>
          </w:p>
          <w:p w14:paraId="1E40CA58" w14:textId="74514529" w:rsidR="002E1C6A" w:rsidRPr="00B06CB6" w:rsidRDefault="002E1C6A" w:rsidP="002E1C6A">
            <w:pPr>
              <w:ind w:firstLineChars="100" w:firstLine="210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Total effect</w:t>
            </w:r>
          </w:p>
        </w:tc>
        <w:tc>
          <w:tcPr>
            <w:tcW w:w="2775" w:type="dxa"/>
            <w:tcBorders>
              <w:top w:val="single" w:sz="6" w:space="0" w:color="auto"/>
              <w:bottom w:val="single" w:sz="6" w:space="0" w:color="auto"/>
            </w:tcBorders>
          </w:tcPr>
          <w:p w14:paraId="7257B58D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29DCE6D9" w14:textId="5D36828D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0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-0.0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24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to -0.0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11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1A90D9CB" w14:textId="2FC725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3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-0.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 to -0.0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9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41FFF4BF" w14:textId="6D94F1A1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47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-0.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87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to -0.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107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135D1F7A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768D47DC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011 (-0.016 to -0.006)</w:t>
            </w:r>
          </w:p>
          <w:p w14:paraId="250ABA22" w14:textId="3ECEA373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118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-0.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49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to -0.0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88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369F4825" w14:textId="5E7BF23E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29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-0.1</w:t>
            </w:r>
            <w:r w:rsidR="00E11EF9">
              <w:rPr>
                <w:rFonts w:ascii="Times New Roman" w:eastAsia="DengXian" w:hAnsi="Times New Roman" w:cs="Times New Roman"/>
                <w:kern w:val="0"/>
                <w:szCs w:val="21"/>
              </w:rPr>
              <w:t>6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to -0.0</w:t>
            </w:r>
            <w:r w:rsidR="00E11EF9">
              <w:rPr>
                <w:rFonts w:ascii="Times New Roman" w:eastAsia="DengXian" w:hAnsi="Times New Roman" w:cs="Times New Roman"/>
                <w:kern w:val="0"/>
                <w:szCs w:val="21"/>
              </w:rPr>
              <w:t>99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85" w:type="dxa"/>
            <w:tcBorders>
              <w:top w:val="single" w:sz="6" w:space="0" w:color="auto"/>
              <w:bottom w:val="single" w:sz="6" w:space="0" w:color="auto"/>
            </w:tcBorders>
          </w:tcPr>
          <w:p w14:paraId="61379DFD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2DB4DCC9" w14:textId="716BEA92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</w:p>
          <w:p w14:paraId="0E86D7C0" w14:textId="27A2A6CD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2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  <w:p w14:paraId="660F9439" w14:textId="48117EC2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2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  <w:p w14:paraId="7EB646BD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31C4C06A" w14:textId="60358D60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  <w:p w14:paraId="641670CE" w14:textId="693DAA20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  <w:p w14:paraId="179F736F" w14:textId="7DF3EF5D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1</w:t>
            </w:r>
            <w:r w:rsidR="00E11EF9">
              <w:rPr>
                <w:rFonts w:ascii="Times New Roman" w:eastAsia="DengXi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90" w:type="dxa"/>
            <w:tcBorders>
              <w:top w:val="single" w:sz="6" w:space="0" w:color="auto"/>
              <w:bottom w:val="single" w:sz="6" w:space="0" w:color="auto"/>
            </w:tcBorders>
          </w:tcPr>
          <w:p w14:paraId="32553097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0935F21E" w14:textId="3D0EB8C1" w:rsidR="002E1C6A" w:rsidRPr="00B06CB6" w:rsidRDefault="00836E9C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&lt;</w:t>
            </w:r>
            <w:r w:rsidR="002E1C6A"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  <w:p w14:paraId="75961388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&lt;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  <w:p w14:paraId="19782FCF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&lt;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  <w:p w14:paraId="32CEE527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4639D18C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&lt;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  <w:p w14:paraId="3328D388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&lt;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  <w:p w14:paraId="5B1C2172" w14:textId="4047E2EC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&lt;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</w:tc>
      </w:tr>
      <w:tr w:rsidR="002E1C6A" w:rsidRPr="00B06CB6" w14:paraId="2679B3DA" w14:textId="77777777" w:rsidTr="00836E9C">
        <w:trPr>
          <w:jc w:val="center"/>
        </w:trPr>
        <w:tc>
          <w:tcPr>
            <w:tcW w:w="1636" w:type="dxa"/>
            <w:tcBorders>
              <w:top w:val="single" w:sz="6" w:space="0" w:color="auto"/>
            </w:tcBorders>
            <w:vAlign w:val="center"/>
          </w:tcPr>
          <w:p w14:paraId="12B09995" w14:textId="4712D940" w:rsidR="002E1C6A" w:rsidRPr="00B06CB6" w:rsidRDefault="002E1C6A" w:rsidP="002E1C6A">
            <w:pPr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2E1C6A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Kernel matching</w:t>
            </w:r>
          </w:p>
        </w:tc>
        <w:tc>
          <w:tcPr>
            <w:tcW w:w="1936" w:type="dxa"/>
            <w:tcBorders>
              <w:top w:val="single" w:sz="6" w:space="0" w:color="auto"/>
            </w:tcBorders>
          </w:tcPr>
          <w:p w14:paraId="25F566CC" w14:textId="77777777" w:rsidR="002E1C6A" w:rsidRPr="00B06CB6" w:rsidRDefault="002E1C6A" w:rsidP="002E1C6A">
            <w:pPr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2018</w:t>
            </w:r>
          </w:p>
          <w:p w14:paraId="52756737" w14:textId="77777777" w:rsidR="002E1C6A" w:rsidRPr="00B06CB6" w:rsidRDefault="002E1C6A" w:rsidP="002E1C6A">
            <w:pPr>
              <w:ind w:leftChars="100" w:left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Indirect effect</w:t>
            </w:r>
          </w:p>
          <w:p w14:paraId="7D059147" w14:textId="77777777" w:rsidR="002E1C6A" w:rsidRPr="00B06CB6" w:rsidRDefault="002E1C6A" w:rsidP="002E1C6A">
            <w:pPr>
              <w:ind w:leftChars="100" w:left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Direct effect</w:t>
            </w:r>
          </w:p>
          <w:p w14:paraId="59A34B00" w14:textId="77777777" w:rsidR="002E1C6A" w:rsidRPr="00B06CB6" w:rsidRDefault="002E1C6A" w:rsidP="002E1C6A">
            <w:pPr>
              <w:ind w:leftChars="100" w:left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Total effect</w:t>
            </w:r>
          </w:p>
          <w:p w14:paraId="688122BA" w14:textId="77777777" w:rsidR="002E1C6A" w:rsidRPr="00B06CB6" w:rsidRDefault="002E1C6A" w:rsidP="002E1C6A">
            <w:pPr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2020</w:t>
            </w:r>
          </w:p>
          <w:p w14:paraId="3D1E30B5" w14:textId="77777777" w:rsidR="002E1C6A" w:rsidRPr="00B06CB6" w:rsidRDefault="002E1C6A" w:rsidP="002E1C6A">
            <w:pPr>
              <w:ind w:leftChars="100" w:left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Indirect effect</w:t>
            </w:r>
          </w:p>
          <w:p w14:paraId="4A3F6240" w14:textId="77777777" w:rsidR="002E1C6A" w:rsidRPr="00B06CB6" w:rsidRDefault="002E1C6A" w:rsidP="002E1C6A">
            <w:pPr>
              <w:ind w:leftChars="100" w:left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Direct effect</w:t>
            </w:r>
          </w:p>
          <w:p w14:paraId="1C00ADFE" w14:textId="7CA90A90" w:rsidR="002E1C6A" w:rsidRPr="00B06CB6" w:rsidRDefault="002E1C6A" w:rsidP="002E1C6A">
            <w:pPr>
              <w:ind w:firstLineChars="100" w:firstLine="210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Total effect</w:t>
            </w:r>
          </w:p>
        </w:tc>
        <w:tc>
          <w:tcPr>
            <w:tcW w:w="2775" w:type="dxa"/>
            <w:tcBorders>
              <w:top w:val="single" w:sz="6" w:space="0" w:color="auto"/>
            </w:tcBorders>
          </w:tcPr>
          <w:p w14:paraId="20D93B66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48C86C5B" w14:textId="73B91AF2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0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-0.0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24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to -0.0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11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4BF1B0A8" w14:textId="14D5794A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3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-0.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7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 to -0.0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9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1212EF75" w14:textId="7C912945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47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-0.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87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to -0.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107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7B79077C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6D2111C9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011 (-0.016 to -0.006)</w:t>
            </w:r>
          </w:p>
          <w:p w14:paraId="28B44209" w14:textId="1A9196D0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118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-0.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49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to -0.0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88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  <w:p w14:paraId="611F99FA" w14:textId="5BCA4F1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0.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29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(-0.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6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to -0.0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99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85" w:type="dxa"/>
            <w:tcBorders>
              <w:top w:val="single" w:sz="6" w:space="0" w:color="auto"/>
            </w:tcBorders>
          </w:tcPr>
          <w:p w14:paraId="4DCC195E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29F60F08" w14:textId="3754261C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</w:p>
          <w:p w14:paraId="5FAB5E40" w14:textId="3A975C78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2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  <w:p w14:paraId="4C4BADDE" w14:textId="794F99AC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2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0</w:t>
            </w:r>
          </w:p>
          <w:p w14:paraId="0E59F7B7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2C80E7B2" w14:textId="226F3334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  <w:p w14:paraId="684564B0" w14:textId="414181FE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6</w:t>
            </w:r>
          </w:p>
          <w:p w14:paraId="1462E836" w14:textId="3EAEA215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1</w:t>
            </w:r>
            <w:r w:rsidR="00836E9C">
              <w:rPr>
                <w:rFonts w:ascii="Times New Roman" w:eastAsia="DengXi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90" w:type="dxa"/>
            <w:tcBorders>
              <w:top w:val="single" w:sz="6" w:space="0" w:color="auto"/>
            </w:tcBorders>
          </w:tcPr>
          <w:p w14:paraId="045D2CDC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058EA873" w14:textId="7EEDE5BE" w:rsidR="002E1C6A" w:rsidRPr="00B06CB6" w:rsidRDefault="00836E9C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&lt;</w:t>
            </w:r>
            <w:r w:rsidR="002E1C6A"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  <w:p w14:paraId="4CE103EA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&lt;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  <w:p w14:paraId="6F60146D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&lt;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  <w:p w14:paraId="53FC936E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1BB0CA4A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&lt;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  <w:p w14:paraId="684D3EDD" w14:textId="77777777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&lt;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  <w:p w14:paraId="317311AC" w14:textId="76719726" w:rsidR="002E1C6A" w:rsidRPr="00B06CB6" w:rsidRDefault="002E1C6A" w:rsidP="002E1C6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B06CB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&lt;</w:t>
            </w:r>
            <w:r w:rsidRPr="00B06CB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</w:tc>
      </w:tr>
      <w:bookmarkEnd w:id="1"/>
    </w:tbl>
    <w:p w14:paraId="3F1B41AB" w14:textId="4915A79A" w:rsidR="00591162" w:rsidRDefault="00591162" w:rsidP="00EA713C">
      <w:pPr>
        <w:tabs>
          <w:tab w:val="left" w:pos="5570"/>
        </w:tabs>
        <w:rPr>
          <w:rFonts w:ascii="Times New Roman" w:eastAsia="DengXian" w:hAnsi="Times New Roman" w:cs="Times New Roman"/>
          <w:szCs w:val="21"/>
          <w:lang w:bidi="ar"/>
        </w:rPr>
      </w:pPr>
    </w:p>
    <w:p w14:paraId="5057D271" w14:textId="77777777" w:rsidR="00591162" w:rsidRPr="000C11D3" w:rsidRDefault="00591162" w:rsidP="00591162">
      <w:pPr>
        <w:rPr>
          <w:rFonts w:ascii="Times New Roman" w:hAnsi="Times New Roman" w:cs="Times New Roman"/>
        </w:rPr>
      </w:pPr>
      <w:r w:rsidRPr="000C11D3"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7B3E1485" wp14:editId="17A634B2">
            <wp:extent cx="5482590" cy="3296920"/>
            <wp:effectExtent l="0" t="0" r="3810" b="177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329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E18FC" w14:textId="6E0B2822" w:rsidR="00591162" w:rsidRDefault="00591162" w:rsidP="00591162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0C11D3">
        <w:rPr>
          <w:rFonts w:ascii="Times New Roman" w:hAnsi="Times New Roman" w:cs="Times New Roman"/>
          <w:b/>
          <w:bCs/>
          <w:sz w:val="24"/>
          <w:szCs w:val="28"/>
        </w:rPr>
        <w:t>Fig</w:t>
      </w:r>
      <w:r>
        <w:rPr>
          <w:rFonts w:ascii="Times New Roman" w:hAnsi="Times New Roman" w:cs="Times New Roman"/>
          <w:b/>
          <w:bCs/>
          <w:sz w:val="24"/>
          <w:szCs w:val="28"/>
        </w:rPr>
        <w:t>ure</w:t>
      </w:r>
      <w:r w:rsidRPr="000C11D3">
        <w:rPr>
          <w:rFonts w:ascii="Times New Roman" w:hAnsi="Times New Roman" w:cs="Times New Roman"/>
          <w:sz w:val="24"/>
          <w:szCs w:val="28"/>
        </w:rPr>
        <w:t xml:space="preserve"> </w:t>
      </w:r>
      <w:r w:rsidR="00BF1477"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0C11D3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0C11D3">
        <w:rPr>
          <w:rFonts w:ascii="Times New Roman" w:hAnsi="Times New Roman" w:cs="Times New Roman"/>
          <w:sz w:val="24"/>
          <w:szCs w:val="28"/>
        </w:rPr>
        <w:t xml:space="preserve"> Comparison of proportions of mediating effects on the Internet use function</w:t>
      </w:r>
      <w:r w:rsidR="00DF79E3">
        <w:rPr>
          <w:rFonts w:ascii="Times New Roman" w:hAnsi="Times New Roman" w:cs="Times New Roman"/>
          <w:sz w:val="24"/>
          <w:szCs w:val="28"/>
        </w:rPr>
        <w:t>.</w:t>
      </w:r>
    </w:p>
    <w:p w14:paraId="3F925C26" w14:textId="77777777" w:rsidR="00591162" w:rsidRDefault="00591162" w:rsidP="00591162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0AFA8D91" w14:textId="77777777" w:rsidR="00B06CB6" w:rsidRPr="00591162" w:rsidRDefault="00B06CB6" w:rsidP="00591162">
      <w:pPr>
        <w:tabs>
          <w:tab w:val="left" w:pos="5570"/>
        </w:tabs>
        <w:spacing w:line="20" w:lineRule="exact"/>
        <w:rPr>
          <w:rFonts w:ascii="Times New Roman" w:eastAsia="DengXian" w:hAnsi="Times New Roman" w:cs="Times New Roman"/>
          <w:szCs w:val="21"/>
          <w:lang w:bidi="ar"/>
        </w:rPr>
      </w:pPr>
    </w:p>
    <w:sectPr w:rsidR="00B06CB6" w:rsidRPr="00591162" w:rsidSect="00591162">
      <w:pgSz w:w="12240" w:h="15840"/>
      <w:pgMar w:top="1440" w:right="1797" w:bottom="1440" w:left="1797" w:header="720" w:footer="720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5C7EA" w14:textId="77777777" w:rsidR="0029403B" w:rsidRDefault="0029403B" w:rsidP="00B06CB6">
      <w:r>
        <w:separator/>
      </w:r>
    </w:p>
  </w:endnote>
  <w:endnote w:type="continuationSeparator" w:id="0">
    <w:p w14:paraId="4B93EC74" w14:textId="77777777" w:rsidR="0029403B" w:rsidRDefault="0029403B" w:rsidP="00B06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2340AC" w14:textId="77777777" w:rsidR="0029403B" w:rsidRDefault="0029403B" w:rsidP="00B06CB6">
      <w:r>
        <w:separator/>
      </w:r>
    </w:p>
  </w:footnote>
  <w:footnote w:type="continuationSeparator" w:id="0">
    <w:p w14:paraId="2F9D417E" w14:textId="77777777" w:rsidR="0029403B" w:rsidRDefault="0029403B" w:rsidP="00B06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embedSystemFonts/>
  <w:bordersDoNotSurroundHeader/>
  <w:bordersDoNotSurroundFooter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90"/>
    <w:rsid w:val="000878A1"/>
    <w:rsid w:val="0012320B"/>
    <w:rsid w:val="00125B37"/>
    <w:rsid w:val="0016550B"/>
    <w:rsid w:val="0018735C"/>
    <w:rsid w:val="00266F11"/>
    <w:rsid w:val="0029403B"/>
    <w:rsid w:val="002E1C6A"/>
    <w:rsid w:val="002F4010"/>
    <w:rsid w:val="00310EBE"/>
    <w:rsid w:val="00334A14"/>
    <w:rsid w:val="00344B24"/>
    <w:rsid w:val="00465D49"/>
    <w:rsid w:val="004B1585"/>
    <w:rsid w:val="0050207A"/>
    <w:rsid w:val="00591162"/>
    <w:rsid w:val="005E43CC"/>
    <w:rsid w:val="0063588D"/>
    <w:rsid w:val="00645875"/>
    <w:rsid w:val="006C3292"/>
    <w:rsid w:val="006C4A81"/>
    <w:rsid w:val="006C6E2B"/>
    <w:rsid w:val="006D1530"/>
    <w:rsid w:val="006E5C65"/>
    <w:rsid w:val="00712F20"/>
    <w:rsid w:val="00740F56"/>
    <w:rsid w:val="007C38BF"/>
    <w:rsid w:val="007C4ADD"/>
    <w:rsid w:val="007E1261"/>
    <w:rsid w:val="00836E9C"/>
    <w:rsid w:val="00852AC8"/>
    <w:rsid w:val="00861A1C"/>
    <w:rsid w:val="00953C56"/>
    <w:rsid w:val="00955790"/>
    <w:rsid w:val="00A357C9"/>
    <w:rsid w:val="00A50B87"/>
    <w:rsid w:val="00A92E6C"/>
    <w:rsid w:val="00B06CB6"/>
    <w:rsid w:val="00BB3747"/>
    <w:rsid w:val="00BF1477"/>
    <w:rsid w:val="00C807E0"/>
    <w:rsid w:val="00D0002D"/>
    <w:rsid w:val="00D246BA"/>
    <w:rsid w:val="00D90F1D"/>
    <w:rsid w:val="00DC17BB"/>
    <w:rsid w:val="00DF79E3"/>
    <w:rsid w:val="00E11EF9"/>
    <w:rsid w:val="00E24F82"/>
    <w:rsid w:val="00E308A9"/>
    <w:rsid w:val="00E648DC"/>
    <w:rsid w:val="00EA713C"/>
    <w:rsid w:val="00EB5C05"/>
    <w:rsid w:val="00F362C4"/>
    <w:rsid w:val="011078C7"/>
    <w:rsid w:val="01284019"/>
    <w:rsid w:val="01615361"/>
    <w:rsid w:val="01CE4AE4"/>
    <w:rsid w:val="01E7682B"/>
    <w:rsid w:val="02004145"/>
    <w:rsid w:val="024B471D"/>
    <w:rsid w:val="02552DB9"/>
    <w:rsid w:val="029C3B08"/>
    <w:rsid w:val="02AF2F14"/>
    <w:rsid w:val="02C1356F"/>
    <w:rsid w:val="0361440A"/>
    <w:rsid w:val="037F580B"/>
    <w:rsid w:val="03AE52AD"/>
    <w:rsid w:val="0448019A"/>
    <w:rsid w:val="04836AA2"/>
    <w:rsid w:val="04844854"/>
    <w:rsid w:val="04AA3457"/>
    <w:rsid w:val="058A1352"/>
    <w:rsid w:val="05B43D86"/>
    <w:rsid w:val="05B66D1C"/>
    <w:rsid w:val="05B72681"/>
    <w:rsid w:val="05BA4588"/>
    <w:rsid w:val="05FA7D44"/>
    <w:rsid w:val="05FC4982"/>
    <w:rsid w:val="06B321BB"/>
    <w:rsid w:val="06C12717"/>
    <w:rsid w:val="07526F35"/>
    <w:rsid w:val="07A05C85"/>
    <w:rsid w:val="07A2430A"/>
    <w:rsid w:val="07DC6755"/>
    <w:rsid w:val="08993A26"/>
    <w:rsid w:val="09CA440C"/>
    <w:rsid w:val="0B0A4CE4"/>
    <w:rsid w:val="0B41437B"/>
    <w:rsid w:val="0B580CA6"/>
    <w:rsid w:val="0BD53BE7"/>
    <w:rsid w:val="0BE8202C"/>
    <w:rsid w:val="0C18701D"/>
    <w:rsid w:val="0C2F779B"/>
    <w:rsid w:val="0C9779E9"/>
    <w:rsid w:val="0CE66FB5"/>
    <w:rsid w:val="0CF5701A"/>
    <w:rsid w:val="0DB36CA0"/>
    <w:rsid w:val="0DD20F13"/>
    <w:rsid w:val="0E1F739B"/>
    <w:rsid w:val="0E647EF4"/>
    <w:rsid w:val="0E9B2C8E"/>
    <w:rsid w:val="0F9A223E"/>
    <w:rsid w:val="10062921"/>
    <w:rsid w:val="1017657C"/>
    <w:rsid w:val="101A6DFD"/>
    <w:rsid w:val="10A44C4D"/>
    <w:rsid w:val="11293659"/>
    <w:rsid w:val="113E30FE"/>
    <w:rsid w:val="11E27C47"/>
    <w:rsid w:val="11F75FEA"/>
    <w:rsid w:val="11FD6A42"/>
    <w:rsid w:val="125C462E"/>
    <w:rsid w:val="12802AFE"/>
    <w:rsid w:val="12DD0253"/>
    <w:rsid w:val="13B10A95"/>
    <w:rsid w:val="13CE1647"/>
    <w:rsid w:val="13DF2B58"/>
    <w:rsid w:val="14435CD8"/>
    <w:rsid w:val="14467A65"/>
    <w:rsid w:val="144E464F"/>
    <w:rsid w:val="14907DDF"/>
    <w:rsid w:val="14B954E5"/>
    <w:rsid w:val="154C4F1A"/>
    <w:rsid w:val="1600533C"/>
    <w:rsid w:val="162601F6"/>
    <w:rsid w:val="164756E1"/>
    <w:rsid w:val="176613D9"/>
    <w:rsid w:val="18185A81"/>
    <w:rsid w:val="187D6144"/>
    <w:rsid w:val="18981A17"/>
    <w:rsid w:val="18E03E54"/>
    <w:rsid w:val="192D5062"/>
    <w:rsid w:val="195425EF"/>
    <w:rsid w:val="196E1C0F"/>
    <w:rsid w:val="197A1076"/>
    <w:rsid w:val="197E18ED"/>
    <w:rsid w:val="19997A14"/>
    <w:rsid w:val="1A22486C"/>
    <w:rsid w:val="1A500F09"/>
    <w:rsid w:val="1A7171D0"/>
    <w:rsid w:val="1AE720E5"/>
    <w:rsid w:val="1AF03B8E"/>
    <w:rsid w:val="1B164DCB"/>
    <w:rsid w:val="1B9C5C24"/>
    <w:rsid w:val="1BB671C3"/>
    <w:rsid w:val="1BE0426B"/>
    <w:rsid w:val="1C644208"/>
    <w:rsid w:val="1C9378D2"/>
    <w:rsid w:val="1CF10155"/>
    <w:rsid w:val="1D756750"/>
    <w:rsid w:val="1D76522A"/>
    <w:rsid w:val="1DF942A5"/>
    <w:rsid w:val="1E4C32EF"/>
    <w:rsid w:val="1EB3551E"/>
    <w:rsid w:val="1EDF6DFF"/>
    <w:rsid w:val="1F1A1F65"/>
    <w:rsid w:val="1FD75D28"/>
    <w:rsid w:val="1FF33D6C"/>
    <w:rsid w:val="201C0DF8"/>
    <w:rsid w:val="20410488"/>
    <w:rsid w:val="208A0FEC"/>
    <w:rsid w:val="21030C47"/>
    <w:rsid w:val="21336A03"/>
    <w:rsid w:val="213B385A"/>
    <w:rsid w:val="21454638"/>
    <w:rsid w:val="214E5B76"/>
    <w:rsid w:val="21C0114B"/>
    <w:rsid w:val="21CB6BA6"/>
    <w:rsid w:val="21F311A9"/>
    <w:rsid w:val="22BD2AC3"/>
    <w:rsid w:val="22BE570A"/>
    <w:rsid w:val="233B1B71"/>
    <w:rsid w:val="237D6BE6"/>
    <w:rsid w:val="240070E4"/>
    <w:rsid w:val="240751EB"/>
    <w:rsid w:val="24100799"/>
    <w:rsid w:val="24613F25"/>
    <w:rsid w:val="246E09CB"/>
    <w:rsid w:val="24833D88"/>
    <w:rsid w:val="248F097F"/>
    <w:rsid w:val="24A63829"/>
    <w:rsid w:val="24D4192A"/>
    <w:rsid w:val="259B011C"/>
    <w:rsid w:val="25E257F4"/>
    <w:rsid w:val="26346599"/>
    <w:rsid w:val="265A6D6B"/>
    <w:rsid w:val="26FB3D55"/>
    <w:rsid w:val="275D4D64"/>
    <w:rsid w:val="276C3205"/>
    <w:rsid w:val="27C44DE4"/>
    <w:rsid w:val="27E92A9C"/>
    <w:rsid w:val="2831262E"/>
    <w:rsid w:val="284F6542"/>
    <w:rsid w:val="28692369"/>
    <w:rsid w:val="288D066B"/>
    <w:rsid w:val="289913C4"/>
    <w:rsid w:val="28C31468"/>
    <w:rsid w:val="28FF4A5B"/>
    <w:rsid w:val="295555D6"/>
    <w:rsid w:val="29867E0A"/>
    <w:rsid w:val="298A023E"/>
    <w:rsid w:val="29C6036D"/>
    <w:rsid w:val="29DA7DFF"/>
    <w:rsid w:val="29E21E34"/>
    <w:rsid w:val="29E31DE1"/>
    <w:rsid w:val="2A2C0A1E"/>
    <w:rsid w:val="2A4C43A2"/>
    <w:rsid w:val="2A4C5588"/>
    <w:rsid w:val="2A632440"/>
    <w:rsid w:val="2AB57BBD"/>
    <w:rsid w:val="2B3A132C"/>
    <w:rsid w:val="2BB97972"/>
    <w:rsid w:val="2C274EFE"/>
    <w:rsid w:val="2C596590"/>
    <w:rsid w:val="2C5D75B5"/>
    <w:rsid w:val="2C862667"/>
    <w:rsid w:val="2D0A6FD4"/>
    <w:rsid w:val="2D2F5E8A"/>
    <w:rsid w:val="2D4300AD"/>
    <w:rsid w:val="2DBB38FA"/>
    <w:rsid w:val="2DFE4803"/>
    <w:rsid w:val="2E0E23DC"/>
    <w:rsid w:val="2E276949"/>
    <w:rsid w:val="2E3F6F72"/>
    <w:rsid w:val="2EE57D1A"/>
    <w:rsid w:val="2F9A30C4"/>
    <w:rsid w:val="2FC77B5E"/>
    <w:rsid w:val="2FE4776C"/>
    <w:rsid w:val="303B38F5"/>
    <w:rsid w:val="303E1FD5"/>
    <w:rsid w:val="309058A0"/>
    <w:rsid w:val="30BB66FD"/>
    <w:rsid w:val="311B068C"/>
    <w:rsid w:val="312873D1"/>
    <w:rsid w:val="31DA149F"/>
    <w:rsid w:val="31FB3117"/>
    <w:rsid w:val="327171DF"/>
    <w:rsid w:val="330235C7"/>
    <w:rsid w:val="330614D7"/>
    <w:rsid w:val="337B6D0E"/>
    <w:rsid w:val="338B0A35"/>
    <w:rsid w:val="33923FE8"/>
    <w:rsid w:val="33CA0E5E"/>
    <w:rsid w:val="341C35DA"/>
    <w:rsid w:val="34397D1A"/>
    <w:rsid w:val="346C777D"/>
    <w:rsid w:val="34E6232F"/>
    <w:rsid w:val="34F34F5A"/>
    <w:rsid w:val="364E0E9E"/>
    <w:rsid w:val="364F59BF"/>
    <w:rsid w:val="36A72535"/>
    <w:rsid w:val="36AA0802"/>
    <w:rsid w:val="36C3270A"/>
    <w:rsid w:val="373678DA"/>
    <w:rsid w:val="374E25AC"/>
    <w:rsid w:val="375F25B5"/>
    <w:rsid w:val="37D665D6"/>
    <w:rsid w:val="381F19A9"/>
    <w:rsid w:val="386677F1"/>
    <w:rsid w:val="38675306"/>
    <w:rsid w:val="387475C3"/>
    <w:rsid w:val="38912AC0"/>
    <w:rsid w:val="38B7372D"/>
    <w:rsid w:val="38C52A81"/>
    <w:rsid w:val="38DB1C5D"/>
    <w:rsid w:val="390B0828"/>
    <w:rsid w:val="39433053"/>
    <w:rsid w:val="39773252"/>
    <w:rsid w:val="39B55FD7"/>
    <w:rsid w:val="39E63E11"/>
    <w:rsid w:val="39FC1324"/>
    <w:rsid w:val="3A1A0729"/>
    <w:rsid w:val="3A3B7D5F"/>
    <w:rsid w:val="3A44015A"/>
    <w:rsid w:val="3A750A99"/>
    <w:rsid w:val="3A887EF3"/>
    <w:rsid w:val="3AF85330"/>
    <w:rsid w:val="3B4E7A2B"/>
    <w:rsid w:val="3B6E533A"/>
    <w:rsid w:val="3B8F1CDA"/>
    <w:rsid w:val="3BC730FD"/>
    <w:rsid w:val="3C23059C"/>
    <w:rsid w:val="3C3E33B2"/>
    <w:rsid w:val="3C5F0D24"/>
    <w:rsid w:val="3C962BB7"/>
    <w:rsid w:val="3D567FA2"/>
    <w:rsid w:val="3E3B7D0F"/>
    <w:rsid w:val="3EA37017"/>
    <w:rsid w:val="3EF50B95"/>
    <w:rsid w:val="3F6F3179"/>
    <w:rsid w:val="3F846BE3"/>
    <w:rsid w:val="3FD40C52"/>
    <w:rsid w:val="3FF60B9D"/>
    <w:rsid w:val="404D383F"/>
    <w:rsid w:val="405B0975"/>
    <w:rsid w:val="406F4099"/>
    <w:rsid w:val="40C17F1B"/>
    <w:rsid w:val="411811E0"/>
    <w:rsid w:val="412066E5"/>
    <w:rsid w:val="41493D3F"/>
    <w:rsid w:val="41F43980"/>
    <w:rsid w:val="41F93CDA"/>
    <w:rsid w:val="424F6F44"/>
    <w:rsid w:val="427B28D9"/>
    <w:rsid w:val="42870A90"/>
    <w:rsid w:val="42BE1C46"/>
    <w:rsid w:val="43122677"/>
    <w:rsid w:val="44957FC7"/>
    <w:rsid w:val="44C12DF0"/>
    <w:rsid w:val="45937381"/>
    <w:rsid w:val="45CC15DB"/>
    <w:rsid w:val="46296015"/>
    <w:rsid w:val="464961B9"/>
    <w:rsid w:val="465E2D85"/>
    <w:rsid w:val="46653878"/>
    <w:rsid w:val="46966B39"/>
    <w:rsid w:val="46D45A2A"/>
    <w:rsid w:val="47D602DC"/>
    <w:rsid w:val="48CB7FB5"/>
    <w:rsid w:val="48EE2F88"/>
    <w:rsid w:val="491D6164"/>
    <w:rsid w:val="49311755"/>
    <w:rsid w:val="498D5007"/>
    <w:rsid w:val="49A128A6"/>
    <w:rsid w:val="49D86AB0"/>
    <w:rsid w:val="4A0C2EDF"/>
    <w:rsid w:val="4A2565C4"/>
    <w:rsid w:val="4A3A6824"/>
    <w:rsid w:val="4AED3793"/>
    <w:rsid w:val="4B6238C5"/>
    <w:rsid w:val="4BEC3EF9"/>
    <w:rsid w:val="4C1A5B2C"/>
    <w:rsid w:val="4C603483"/>
    <w:rsid w:val="4D9F39A9"/>
    <w:rsid w:val="4DB34ED1"/>
    <w:rsid w:val="4DC83917"/>
    <w:rsid w:val="4DC96400"/>
    <w:rsid w:val="4F6B0C36"/>
    <w:rsid w:val="4FD32ABF"/>
    <w:rsid w:val="4FFE383C"/>
    <w:rsid w:val="502C199B"/>
    <w:rsid w:val="506B19F1"/>
    <w:rsid w:val="511B4DE7"/>
    <w:rsid w:val="515B223B"/>
    <w:rsid w:val="52274EAC"/>
    <w:rsid w:val="527A416D"/>
    <w:rsid w:val="529F310F"/>
    <w:rsid w:val="52CD24EF"/>
    <w:rsid w:val="531B7AA5"/>
    <w:rsid w:val="537D25AD"/>
    <w:rsid w:val="53F947D5"/>
    <w:rsid w:val="54224ABC"/>
    <w:rsid w:val="5422726E"/>
    <w:rsid w:val="548B3195"/>
    <w:rsid w:val="548D0188"/>
    <w:rsid w:val="54C8231F"/>
    <w:rsid w:val="5575291D"/>
    <w:rsid w:val="5589655A"/>
    <w:rsid w:val="55B668EA"/>
    <w:rsid w:val="5684380C"/>
    <w:rsid w:val="571356EA"/>
    <w:rsid w:val="57A00397"/>
    <w:rsid w:val="57B51643"/>
    <w:rsid w:val="57B67120"/>
    <w:rsid w:val="57BB77F4"/>
    <w:rsid w:val="57F71A4D"/>
    <w:rsid w:val="584B1A27"/>
    <w:rsid w:val="59392D8A"/>
    <w:rsid w:val="598C1B52"/>
    <w:rsid w:val="59A44DDD"/>
    <w:rsid w:val="5A2D6C8F"/>
    <w:rsid w:val="5AF57939"/>
    <w:rsid w:val="5C116622"/>
    <w:rsid w:val="5C13071F"/>
    <w:rsid w:val="5C441A74"/>
    <w:rsid w:val="5C9151D9"/>
    <w:rsid w:val="5CE14DDF"/>
    <w:rsid w:val="5CFB08AA"/>
    <w:rsid w:val="5D0440FF"/>
    <w:rsid w:val="5D9A59A2"/>
    <w:rsid w:val="5DCF5F4A"/>
    <w:rsid w:val="5DF23751"/>
    <w:rsid w:val="5E3827AB"/>
    <w:rsid w:val="5E5C35B6"/>
    <w:rsid w:val="5E85544E"/>
    <w:rsid w:val="5EF0623D"/>
    <w:rsid w:val="5F1A2F60"/>
    <w:rsid w:val="5F920888"/>
    <w:rsid w:val="60177B03"/>
    <w:rsid w:val="60817CAC"/>
    <w:rsid w:val="608A5EC3"/>
    <w:rsid w:val="61016185"/>
    <w:rsid w:val="61C251A8"/>
    <w:rsid w:val="61F25ACE"/>
    <w:rsid w:val="6211064A"/>
    <w:rsid w:val="628646AC"/>
    <w:rsid w:val="62FF7E6B"/>
    <w:rsid w:val="63C26DC1"/>
    <w:rsid w:val="63D712CB"/>
    <w:rsid w:val="63D826E8"/>
    <w:rsid w:val="640736D5"/>
    <w:rsid w:val="644F3FC5"/>
    <w:rsid w:val="64CF69C4"/>
    <w:rsid w:val="6524705B"/>
    <w:rsid w:val="657874A5"/>
    <w:rsid w:val="65EA4DC9"/>
    <w:rsid w:val="65F02CD3"/>
    <w:rsid w:val="660E2BE1"/>
    <w:rsid w:val="66322EDB"/>
    <w:rsid w:val="664861EA"/>
    <w:rsid w:val="679A75B3"/>
    <w:rsid w:val="67D9623F"/>
    <w:rsid w:val="68E75677"/>
    <w:rsid w:val="692B7B33"/>
    <w:rsid w:val="69D200C0"/>
    <w:rsid w:val="6A0F5D3F"/>
    <w:rsid w:val="6A2F4978"/>
    <w:rsid w:val="6AFD7452"/>
    <w:rsid w:val="6B364C7D"/>
    <w:rsid w:val="6B3E5203"/>
    <w:rsid w:val="6B5E41D4"/>
    <w:rsid w:val="6BC25FD5"/>
    <w:rsid w:val="6C1D0284"/>
    <w:rsid w:val="6C434358"/>
    <w:rsid w:val="6CED272F"/>
    <w:rsid w:val="6DBD1686"/>
    <w:rsid w:val="6DD65B7F"/>
    <w:rsid w:val="6E15754C"/>
    <w:rsid w:val="6F007AA4"/>
    <w:rsid w:val="6F254B41"/>
    <w:rsid w:val="6F2975D1"/>
    <w:rsid w:val="6FCE393F"/>
    <w:rsid w:val="6FFA30F0"/>
    <w:rsid w:val="701A4769"/>
    <w:rsid w:val="704F5C58"/>
    <w:rsid w:val="70633312"/>
    <w:rsid w:val="707B38EE"/>
    <w:rsid w:val="709334C6"/>
    <w:rsid w:val="70D57997"/>
    <w:rsid w:val="71254A4B"/>
    <w:rsid w:val="727E2CB9"/>
    <w:rsid w:val="733634A2"/>
    <w:rsid w:val="73752E0F"/>
    <w:rsid w:val="73C117A4"/>
    <w:rsid w:val="7405397B"/>
    <w:rsid w:val="742B3769"/>
    <w:rsid w:val="74FC71B8"/>
    <w:rsid w:val="75785F67"/>
    <w:rsid w:val="759F646D"/>
    <w:rsid w:val="75AF5D58"/>
    <w:rsid w:val="780E6770"/>
    <w:rsid w:val="782C7942"/>
    <w:rsid w:val="78C2142F"/>
    <w:rsid w:val="78CF4963"/>
    <w:rsid w:val="799140C2"/>
    <w:rsid w:val="799D3347"/>
    <w:rsid w:val="79E948E4"/>
    <w:rsid w:val="7A660A22"/>
    <w:rsid w:val="7A7C6425"/>
    <w:rsid w:val="7AB256D1"/>
    <w:rsid w:val="7B05641A"/>
    <w:rsid w:val="7B0A5A2A"/>
    <w:rsid w:val="7B5671D4"/>
    <w:rsid w:val="7BAE5967"/>
    <w:rsid w:val="7BE11E91"/>
    <w:rsid w:val="7C3E7D45"/>
    <w:rsid w:val="7C5678A1"/>
    <w:rsid w:val="7C99604F"/>
    <w:rsid w:val="7CC92548"/>
    <w:rsid w:val="7D6C7B1A"/>
    <w:rsid w:val="7E476B1A"/>
    <w:rsid w:val="7E7D5D20"/>
    <w:rsid w:val="7E8A4DEA"/>
    <w:rsid w:val="7E8C4E2F"/>
    <w:rsid w:val="7F3354F2"/>
    <w:rsid w:val="7F423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8983D9"/>
  <w15:docId w15:val="{2950E8E5-AE7D-4A16-B2C3-932425A40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06CB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rPr>
      <w:rFonts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a">
    <w:name w:val="参考文献"/>
    <w:basedOn w:val="Normal"/>
    <w:link w:val="EndNoteBibliography"/>
    <w:qFormat/>
    <w:pPr>
      <w:spacing w:line="240" w:lineRule="exact"/>
      <w:ind w:left="602" w:hangingChars="200" w:hanging="602"/>
    </w:pPr>
    <w:rPr>
      <w:rFonts w:ascii="Times New Roman" w:eastAsia="SimSun" w:hAnsi="Times New Roman" w:cs="Times New Roman"/>
      <w:sz w:val="24"/>
      <w:szCs w:val="22"/>
    </w:rPr>
  </w:style>
  <w:style w:type="character" w:customStyle="1" w:styleId="EndNoteBibliography">
    <w:name w:val="EndNote Bibliography 字符"/>
    <w:basedOn w:val="DefaultParagraphFont"/>
    <w:link w:val="a"/>
    <w:qFormat/>
    <w:rPr>
      <w:rFonts w:ascii="Times New Roman" w:eastAsia="SimSun" w:hAnsi="Times New Roman" w:cs="Times New Roman"/>
      <w:sz w:val="24"/>
      <w:szCs w:val="22"/>
    </w:rPr>
  </w:style>
  <w:style w:type="table" w:customStyle="1" w:styleId="1">
    <w:name w:val="网格型1"/>
    <w:basedOn w:val="TableNormal"/>
    <w:next w:val="TableGrid"/>
    <w:autoRedefine/>
    <w:qFormat/>
    <w:rsid w:val="00B06CB6"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F79E3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32</Words>
  <Characters>8164</Characters>
  <Application>Microsoft Office Word</Application>
  <DocSecurity>0</DocSecurity>
  <Lines>68</Lines>
  <Paragraphs>19</Paragraphs>
  <ScaleCrop>false</ScaleCrop>
  <Company/>
  <LinksUpToDate>false</LinksUpToDate>
  <CharactersWithSpaces>9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思迁</dc:creator>
  <cp:lastModifiedBy>Laurie Thomas</cp:lastModifiedBy>
  <cp:revision>3</cp:revision>
  <dcterms:created xsi:type="dcterms:W3CDTF">2025-09-10T20:34:00Z</dcterms:created>
  <dcterms:modified xsi:type="dcterms:W3CDTF">2025-09-10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1D570BDCD294C2CABE664E06786055C_12</vt:lpwstr>
  </property>
  <property fmtid="{D5CDD505-2E9C-101B-9397-08002B2CF9AE}" pid="4" name="KSOTemplateDocerSaveRecord">
    <vt:lpwstr>eyJoZGlkIjoiMGRjMDBmNjdiYmE4ODM3ZTY2ZTE4OWJkNmUxY2Q5NTgiLCJ1c2VySWQiOiIxNTk1MjQ3MzUyIn0=</vt:lpwstr>
  </property>
</Properties>
</file>